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1C6A4" w14:textId="68ADE6DA" w:rsidR="00F72599" w:rsidRPr="007C7D0A" w:rsidRDefault="00F72599" w:rsidP="0063535C">
      <w:pPr>
        <w:pStyle w:val="Titre1"/>
      </w:pPr>
      <w:r w:rsidRPr="007C7D0A">
        <w:t xml:space="preserve">Supplementary </w:t>
      </w:r>
      <w:r w:rsidR="00A64503" w:rsidRPr="007C7D0A">
        <w:t>material</w:t>
      </w:r>
    </w:p>
    <w:p w14:paraId="317A95A5" w14:textId="46EE9227" w:rsidR="006B2598" w:rsidRPr="007C7D0A" w:rsidRDefault="006B2598" w:rsidP="006B2598"/>
    <w:p w14:paraId="75B74826" w14:textId="79C6D68D" w:rsidR="00A64503" w:rsidRPr="007C7D0A" w:rsidRDefault="00A64503" w:rsidP="00A64503">
      <w:pPr>
        <w:pStyle w:val="Titre2"/>
      </w:pPr>
      <w:r w:rsidRPr="007C7D0A">
        <w:t>Supplementary Figures</w:t>
      </w:r>
    </w:p>
    <w:p w14:paraId="4969B6B0" w14:textId="5ED1A2E9" w:rsidR="00A64503" w:rsidRPr="007C7D0A" w:rsidRDefault="00A64503" w:rsidP="006B2598"/>
    <w:p w14:paraId="6D665F2F" w14:textId="58AE18AB" w:rsidR="000813E0" w:rsidRPr="007C7D0A" w:rsidRDefault="00C76C41" w:rsidP="000813E0">
      <w:r w:rsidRPr="007C7D0A">
        <w:rPr>
          <w:noProof/>
          <w:lang w:val="fr-FR" w:eastAsia="fr-FR"/>
        </w:rPr>
        <w:drawing>
          <wp:inline distT="0" distB="0" distL="0" distR="0" wp14:anchorId="7DF2914F" wp14:editId="14B10C6F">
            <wp:extent cx="5991225" cy="3803447"/>
            <wp:effectExtent l="0" t="0" r="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259" cy="3804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92C37" w14:textId="77777777" w:rsidR="00A64503" w:rsidRPr="007C7D0A" w:rsidRDefault="00A64503" w:rsidP="00F72599">
      <w:pPr>
        <w:spacing w:after="0" w:line="480" w:lineRule="auto"/>
        <w:rPr>
          <w:b/>
        </w:rPr>
      </w:pPr>
    </w:p>
    <w:p w14:paraId="542E8BAC" w14:textId="762DFEBF" w:rsidR="00F72599" w:rsidRPr="007C7D0A" w:rsidRDefault="00F72599" w:rsidP="00F72599">
      <w:pPr>
        <w:spacing w:after="0" w:line="480" w:lineRule="auto"/>
      </w:pPr>
      <w:r w:rsidRPr="007C7D0A">
        <w:rPr>
          <w:b/>
        </w:rPr>
        <w:t>Supplementary Figure 1.</w:t>
      </w:r>
      <w:r w:rsidR="00627B76" w:rsidRPr="007C7D0A">
        <w:rPr>
          <w:b/>
        </w:rPr>
        <w:t xml:space="preserve"> </w:t>
      </w:r>
      <w:r w:rsidRPr="007C7D0A">
        <w:rPr>
          <w:b/>
        </w:rPr>
        <w:t>Components of variation in the whole methylome dataset.</w:t>
      </w:r>
      <w:r w:rsidR="0069415C" w:rsidRPr="007C7D0A">
        <w:t xml:space="preserve"> </w:t>
      </w:r>
      <w:r w:rsidR="00051BD5" w:rsidRPr="007C7D0A">
        <w:t>a</w:t>
      </w:r>
      <w:r w:rsidRPr="007C7D0A">
        <w:t>) Scree plot representing the percentage of explained variability by the first five principal components of PCA performed on the whole dataset (n=731,</w:t>
      </w:r>
      <w:r w:rsidR="00051BD5" w:rsidRPr="007C7D0A">
        <w:t>635 CpG sites, n=255 samples). b</w:t>
      </w:r>
      <w:r w:rsidRPr="007C7D0A">
        <w:t xml:space="preserve">) Singular value decomposition (SVD) plot assessing the correlation between the first five significant components of variation in the dataset and </w:t>
      </w:r>
      <w:r w:rsidR="00C22673" w:rsidRPr="007C7D0A">
        <w:t xml:space="preserve">other </w:t>
      </w:r>
      <w:r w:rsidRPr="007C7D0A">
        <w:t>biological factors of interest (</w:t>
      </w:r>
      <w:r w:rsidR="00051BD5" w:rsidRPr="007C7D0A">
        <w:t>Hypertension type</w:t>
      </w:r>
      <w:r w:rsidRPr="007C7D0A">
        <w:t xml:space="preserve"> –</w:t>
      </w:r>
      <w:r w:rsidR="0069415C" w:rsidRPr="007C7D0A">
        <w:t>PHT</w:t>
      </w:r>
      <w:r w:rsidRPr="007C7D0A">
        <w:t xml:space="preserve">, </w:t>
      </w:r>
      <w:r w:rsidR="0069415C" w:rsidRPr="007C7D0A">
        <w:t>CS</w:t>
      </w:r>
      <w:r w:rsidRPr="007C7D0A">
        <w:t xml:space="preserve">, </w:t>
      </w:r>
      <w:r w:rsidR="0069415C" w:rsidRPr="007C7D0A">
        <w:t>PA</w:t>
      </w:r>
      <w:r w:rsidRPr="007C7D0A">
        <w:t xml:space="preserve">, </w:t>
      </w:r>
      <w:r w:rsidR="0069415C" w:rsidRPr="007C7D0A">
        <w:t>PPGL</w:t>
      </w:r>
      <w:r w:rsidRPr="007C7D0A">
        <w:t xml:space="preserve">-, age, sex, cell composition–neutrophils used as the unique proxy). </w:t>
      </w:r>
      <w:r w:rsidR="001B1544" w:rsidRPr="007C7D0A">
        <w:t xml:space="preserve">c) Correlation between the proportion of neutrophils and of lymphocytes. d) Correlation plot between the proportion of neutrophils and of the </w:t>
      </w:r>
      <w:r w:rsidR="00383C13" w:rsidRPr="007C7D0A">
        <w:t xml:space="preserve">other </w:t>
      </w:r>
      <w:r w:rsidR="001B1544" w:rsidRPr="007C7D0A">
        <w:t>different cell subtypes.</w:t>
      </w:r>
    </w:p>
    <w:p w14:paraId="4199F0A6" w14:textId="0086089B" w:rsidR="0012565D" w:rsidRPr="007C7D0A" w:rsidRDefault="007B73C9" w:rsidP="00F72599">
      <w:pPr>
        <w:spacing w:after="0" w:line="480" w:lineRule="auto"/>
      </w:pPr>
      <w:r w:rsidRPr="007C7D0A">
        <w:rPr>
          <w:noProof/>
          <w:lang w:val="fr-FR" w:eastAsia="fr-FR"/>
        </w:rPr>
        <w:lastRenderedPageBreak/>
        <w:drawing>
          <wp:inline distT="0" distB="0" distL="0" distR="0" wp14:anchorId="18D6C441" wp14:editId="230C64FC">
            <wp:extent cx="4412974" cy="2922583"/>
            <wp:effectExtent l="0" t="0" r="698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446" cy="2930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CD4BDA" w14:textId="4AA1CCF0" w:rsidR="0012565D" w:rsidRPr="007C7D0A" w:rsidRDefault="0012565D" w:rsidP="00F72599">
      <w:pPr>
        <w:spacing w:after="0" w:line="480" w:lineRule="auto"/>
      </w:pPr>
      <w:r w:rsidRPr="007C7D0A">
        <w:rPr>
          <w:b/>
        </w:rPr>
        <w:t xml:space="preserve">Supplementary Figure </w:t>
      </w:r>
      <w:r w:rsidR="002D4F1B" w:rsidRPr="007C7D0A">
        <w:rPr>
          <w:b/>
        </w:rPr>
        <w:t>2</w:t>
      </w:r>
      <w:r w:rsidRPr="007C7D0A">
        <w:rPr>
          <w:b/>
        </w:rPr>
        <w:t xml:space="preserve">. Misclassified sample positioning in the global structure of blood DNA methylation. </w:t>
      </w:r>
      <w:r w:rsidR="008B169F" w:rsidRPr="007C7D0A">
        <w:t>S</w:t>
      </w:r>
      <w:r w:rsidRPr="007C7D0A">
        <w:t xml:space="preserve">amples </w:t>
      </w:r>
      <w:r w:rsidR="008B169F" w:rsidRPr="007C7D0A">
        <w:t xml:space="preserve">with discrepant methylome prediction and hormonal status </w:t>
      </w:r>
      <w:r w:rsidRPr="007C7D0A">
        <w:t xml:space="preserve">are </w:t>
      </w:r>
      <w:r w:rsidR="008B169F" w:rsidRPr="007C7D0A">
        <w:t>indicated</w:t>
      </w:r>
      <w:r w:rsidRPr="007C7D0A">
        <w:t xml:space="preserve"> by the white squares.</w:t>
      </w:r>
    </w:p>
    <w:p w14:paraId="1C2A256A" w14:textId="7DD748E2" w:rsidR="002D4F1B" w:rsidRPr="007C7D0A" w:rsidRDefault="002D4F1B" w:rsidP="00F72599">
      <w:pPr>
        <w:spacing w:after="0" w:line="480" w:lineRule="auto"/>
      </w:pPr>
    </w:p>
    <w:p w14:paraId="4713F359" w14:textId="1FDEAD2D" w:rsidR="002D4F1B" w:rsidRPr="007C7D0A" w:rsidRDefault="002D4F1B" w:rsidP="00F72599">
      <w:pPr>
        <w:spacing w:after="0" w:line="480" w:lineRule="auto"/>
      </w:pPr>
      <w:r w:rsidRPr="007C7D0A">
        <w:rPr>
          <w:b/>
          <w:noProof/>
          <w:lang w:val="fr-FR" w:eastAsia="fr-FR"/>
        </w:rPr>
        <w:drawing>
          <wp:inline distT="0" distB="0" distL="0" distR="0" wp14:anchorId="3CA6608E" wp14:editId="55D2ECD2">
            <wp:extent cx="5864860" cy="1688465"/>
            <wp:effectExtent l="0" t="0" r="254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79FC41" w14:textId="7C950E34" w:rsidR="002D4F1B" w:rsidRPr="007C7D0A" w:rsidRDefault="002D4F1B" w:rsidP="00F72599">
      <w:pPr>
        <w:spacing w:after="0" w:line="480" w:lineRule="auto"/>
      </w:pPr>
      <w:r w:rsidRPr="007C7D0A">
        <w:rPr>
          <w:b/>
        </w:rPr>
        <w:t>Supplementary Figure 3</w:t>
      </w:r>
      <w:r w:rsidRPr="007C7D0A">
        <w:t>. Heatmap of prediction scores in validation cohorts for primary aldosteronism (PA) and endocrine hypertension (EHT) versus primary hypertension (PHT), obtained with different machine-learning approaches, after up-sampling and down-sampling the training cohort. RF: random forests, SVM: support vector machine; LR: logistic regression; Lasso: Least Absolute Shrinkage and Selection Operator.</w:t>
      </w:r>
    </w:p>
    <w:p w14:paraId="79F6261D" w14:textId="77777777" w:rsidR="002D4F1B" w:rsidRPr="007C7D0A" w:rsidRDefault="002D4F1B" w:rsidP="00F72599">
      <w:pPr>
        <w:spacing w:after="0" w:line="480" w:lineRule="auto"/>
      </w:pPr>
    </w:p>
    <w:p w14:paraId="56C6F6EC" w14:textId="0CF5A15A" w:rsidR="00A64503" w:rsidRPr="007C7D0A" w:rsidRDefault="00A64503" w:rsidP="00A64503">
      <w:pPr>
        <w:pStyle w:val="Titre2"/>
      </w:pPr>
      <w:r w:rsidRPr="007C7D0A">
        <w:lastRenderedPageBreak/>
        <w:t>Supplementary Tables</w:t>
      </w:r>
    </w:p>
    <w:p w14:paraId="4D04522E" w14:textId="77BB5406" w:rsidR="00F72599" w:rsidRPr="007C7D0A" w:rsidRDefault="00F72599" w:rsidP="00F72599">
      <w:pPr>
        <w:spacing w:after="0" w:line="480" w:lineRule="auto"/>
        <w:rPr>
          <w:b/>
        </w:rPr>
      </w:pPr>
      <w:r w:rsidRPr="007C7D0A">
        <w:rPr>
          <w:b/>
        </w:rPr>
        <w:t>Suppl</w:t>
      </w:r>
      <w:r w:rsidR="00C22673" w:rsidRPr="007C7D0A">
        <w:rPr>
          <w:b/>
        </w:rPr>
        <w:t>ementary Table 1</w:t>
      </w:r>
      <w:r w:rsidR="00B708A0" w:rsidRPr="007C7D0A">
        <w:rPr>
          <w:b/>
        </w:rPr>
        <w:t xml:space="preserve"> - D</w:t>
      </w:r>
      <w:r w:rsidRPr="007C7D0A">
        <w:rPr>
          <w:b/>
        </w:rPr>
        <w:t xml:space="preserve">ifferentially methylated CpG sites in </w:t>
      </w:r>
      <w:r w:rsidR="00705FC6" w:rsidRPr="007C7D0A">
        <w:rPr>
          <w:b/>
        </w:rPr>
        <w:t>endocrine hypertension</w:t>
      </w:r>
    </w:p>
    <w:p w14:paraId="39D18C13" w14:textId="1855280E" w:rsidR="00F72599" w:rsidRPr="007C7D0A" w:rsidRDefault="00C22673" w:rsidP="00F72599">
      <w:pPr>
        <w:spacing w:after="0" w:line="480" w:lineRule="auto"/>
      </w:pPr>
      <w:r w:rsidRPr="007C7D0A">
        <w:t>“Supplementary_Table1</w:t>
      </w:r>
      <w:r w:rsidR="00F72599" w:rsidRPr="007C7D0A">
        <w:t>.xlsx” file</w:t>
      </w:r>
    </w:p>
    <w:p w14:paraId="15EE5FBB" w14:textId="77777777" w:rsidR="00B97E90" w:rsidRPr="007C7D0A" w:rsidRDefault="00B97E90" w:rsidP="00F72599">
      <w:pPr>
        <w:spacing w:after="0" w:line="480" w:lineRule="auto"/>
      </w:pPr>
    </w:p>
    <w:p w14:paraId="4E494D71" w14:textId="30BA8EC1" w:rsidR="00F72599" w:rsidRPr="007C7D0A" w:rsidRDefault="00C22673" w:rsidP="00F72599">
      <w:pPr>
        <w:spacing w:after="0" w:line="480" w:lineRule="auto"/>
        <w:rPr>
          <w:b/>
        </w:rPr>
      </w:pPr>
      <w:r w:rsidRPr="007C7D0A">
        <w:rPr>
          <w:b/>
        </w:rPr>
        <w:t>Supplementary Table 2</w:t>
      </w:r>
      <w:r w:rsidR="00F72599" w:rsidRPr="007C7D0A">
        <w:rPr>
          <w:b/>
        </w:rPr>
        <w:t xml:space="preserve"> </w:t>
      </w:r>
      <w:r w:rsidR="00A61022" w:rsidRPr="007C7D0A">
        <w:rPr>
          <w:b/>
        </w:rPr>
        <w:t>–</w:t>
      </w:r>
      <w:r w:rsidR="00F72599" w:rsidRPr="007C7D0A">
        <w:rPr>
          <w:b/>
        </w:rPr>
        <w:t xml:space="preserve"> </w:t>
      </w:r>
      <w:r w:rsidR="00A61022" w:rsidRPr="007C7D0A">
        <w:rPr>
          <w:b/>
        </w:rPr>
        <w:t xml:space="preserve">Enriched signaling pathways </w:t>
      </w:r>
      <w:r w:rsidR="00F72599" w:rsidRPr="007C7D0A">
        <w:rPr>
          <w:b/>
        </w:rPr>
        <w:t xml:space="preserve">in </w:t>
      </w:r>
      <w:r w:rsidR="00A61022" w:rsidRPr="007C7D0A">
        <w:rPr>
          <w:b/>
        </w:rPr>
        <w:t xml:space="preserve">endocrine hypertension. </w:t>
      </w:r>
    </w:p>
    <w:p w14:paraId="6D2CC7E2" w14:textId="57D9B2B2" w:rsidR="00F72599" w:rsidRPr="007C7D0A" w:rsidRDefault="00C22673" w:rsidP="00F72599">
      <w:pPr>
        <w:spacing w:after="0" w:line="480" w:lineRule="auto"/>
      </w:pPr>
      <w:r w:rsidRPr="007C7D0A">
        <w:t>“Supplementary_Table2</w:t>
      </w:r>
      <w:r w:rsidR="00F72599" w:rsidRPr="007C7D0A">
        <w:t>.xlsx” file</w:t>
      </w:r>
    </w:p>
    <w:p w14:paraId="55A94DB9" w14:textId="77777777" w:rsidR="00B97E90" w:rsidRPr="007C7D0A" w:rsidRDefault="00B97E90" w:rsidP="00F72599">
      <w:pPr>
        <w:spacing w:after="0" w:line="480" w:lineRule="auto"/>
      </w:pPr>
    </w:p>
    <w:p w14:paraId="2C3B344B" w14:textId="0BB49989" w:rsidR="00A61022" w:rsidRPr="007C7D0A" w:rsidRDefault="00F72599" w:rsidP="00F72599">
      <w:pPr>
        <w:spacing w:after="0" w:line="480" w:lineRule="auto"/>
        <w:rPr>
          <w:b/>
        </w:rPr>
      </w:pPr>
      <w:r w:rsidRPr="007C7D0A">
        <w:rPr>
          <w:b/>
        </w:rPr>
        <w:t xml:space="preserve">Supplementary Table </w:t>
      </w:r>
      <w:r w:rsidR="00C22673" w:rsidRPr="007C7D0A">
        <w:rPr>
          <w:b/>
        </w:rPr>
        <w:t>3</w:t>
      </w:r>
      <w:r w:rsidRPr="007C7D0A">
        <w:rPr>
          <w:b/>
        </w:rPr>
        <w:t xml:space="preserve"> - Significant differentially methylated </w:t>
      </w:r>
      <w:r w:rsidR="00A61022" w:rsidRPr="007C7D0A">
        <w:rPr>
          <w:b/>
        </w:rPr>
        <w:t xml:space="preserve">genes </w:t>
      </w:r>
      <w:r w:rsidRPr="007C7D0A">
        <w:rPr>
          <w:b/>
        </w:rPr>
        <w:t>in</w:t>
      </w:r>
      <w:r w:rsidR="00A61022" w:rsidRPr="007C7D0A">
        <w:rPr>
          <w:b/>
        </w:rPr>
        <w:t xml:space="preserve"> endocrine hypertension</w:t>
      </w:r>
      <w:r w:rsidRPr="007C7D0A">
        <w:rPr>
          <w:b/>
        </w:rPr>
        <w:t xml:space="preserve"> </w:t>
      </w:r>
    </w:p>
    <w:p w14:paraId="7651F503" w14:textId="77BEC141" w:rsidR="002A0FB1" w:rsidRPr="007C7D0A" w:rsidRDefault="002A0FB1" w:rsidP="002A0FB1">
      <w:pPr>
        <w:spacing w:after="0" w:line="480" w:lineRule="auto"/>
      </w:pPr>
      <w:r w:rsidRPr="007C7D0A">
        <w:t>“Supplementary_Table</w:t>
      </w:r>
      <w:r w:rsidR="00C22673" w:rsidRPr="007C7D0A">
        <w:t>3</w:t>
      </w:r>
      <w:r w:rsidRPr="007C7D0A">
        <w:t>.xlsx” file</w:t>
      </w:r>
    </w:p>
    <w:p w14:paraId="0D4438A0" w14:textId="72798EF0" w:rsidR="005C5DEC" w:rsidRPr="007C7D0A" w:rsidRDefault="005C5DEC" w:rsidP="002A0FB1">
      <w:pPr>
        <w:spacing w:after="0" w:line="480" w:lineRule="auto"/>
      </w:pPr>
    </w:p>
    <w:p w14:paraId="3C6D75F0" w14:textId="77777777" w:rsidR="00506742" w:rsidRPr="007C7D0A" w:rsidRDefault="00506742" w:rsidP="002A0FB1">
      <w:pPr>
        <w:spacing w:after="0" w:line="480" w:lineRule="auto"/>
      </w:pPr>
    </w:p>
    <w:p w14:paraId="21EFD27B" w14:textId="77777777" w:rsidR="00705FC6" w:rsidRPr="007C7D0A" w:rsidRDefault="00705FC6" w:rsidP="00A92BB5">
      <w:pPr>
        <w:spacing w:after="0" w:line="480" w:lineRule="auto"/>
        <w:rPr>
          <w:b/>
        </w:rPr>
      </w:pPr>
    </w:p>
    <w:tbl>
      <w:tblPr>
        <w:tblStyle w:val="Grilledutableau"/>
        <w:tblpPr w:leftFromText="180" w:rightFromText="180" w:vertAnchor="text" w:horzAnchor="margin" w:tblpXSpec="center" w:tblpY="-2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1256"/>
        <w:gridCol w:w="1154"/>
        <w:gridCol w:w="990"/>
        <w:gridCol w:w="1420"/>
        <w:gridCol w:w="1046"/>
        <w:gridCol w:w="1222"/>
        <w:gridCol w:w="1179"/>
      </w:tblGrid>
      <w:tr w:rsidR="00D238C3" w:rsidRPr="007C7D0A" w14:paraId="027762BA" w14:textId="645BDD9E" w:rsidTr="00B97E90">
        <w:trPr>
          <w:trHeight w:val="409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CFD2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CS vs PHT</w:t>
            </w:r>
          </w:p>
          <w:p w14:paraId="758AB526" w14:textId="67E86B91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SVM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147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BA0F5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 vs PHT</w:t>
            </w:r>
          </w:p>
          <w:p w14:paraId="65547840" w14:textId="1069E378" w:rsidR="00D238C3" w:rsidRPr="007C7D0A" w:rsidRDefault="00C97651" w:rsidP="00D238C3">
            <w:pPr>
              <w:jc w:val="left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LASS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84C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71DE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PGL vs PHT</w:t>
            </w:r>
          </w:p>
          <w:p w14:paraId="74961C6B" w14:textId="3E57B34E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RF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2D6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71D8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HT vs PHT</w:t>
            </w:r>
          </w:p>
          <w:p w14:paraId="3DCD27A9" w14:textId="0342E03A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L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D08A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238C3" w:rsidRPr="007C7D0A" w14:paraId="4C3A69B8" w14:textId="64BA0550" w:rsidTr="00B97E90">
        <w:trPr>
          <w:trHeight w:val="34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F308AE" w14:textId="315B9E5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CpG sit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43583" w14:textId="2C8E244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Gen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0C829" w14:textId="323AD65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CpG si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B809C" w14:textId="1D9145D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BBBA4" w14:textId="1314C7B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CpG sit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FADB" w14:textId="40BD8E8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Gen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A4809" w14:textId="1835412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CpG sit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BD55" w14:textId="0EAFA2C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20"/>
                <w:szCs w:val="18"/>
                <w:lang w:val="en-GB" w:eastAsia="en-GB"/>
              </w:rPr>
              <w:t>Gene</w:t>
            </w:r>
          </w:p>
        </w:tc>
      </w:tr>
      <w:tr w:rsidR="00D238C3" w:rsidRPr="007C7D0A" w14:paraId="6DE70C2C" w14:textId="4CEE359A" w:rsidTr="00B97E90">
        <w:trPr>
          <w:trHeight w:val="45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4A706A8A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416681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F71014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hideMark/>
          </w:tcPr>
          <w:p w14:paraId="55B3FAAF" w14:textId="4D05B80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20164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750324" w14:textId="7EC6799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hideMark/>
          </w:tcPr>
          <w:p w14:paraId="74A50182" w14:textId="1E71A93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3741289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9B90E88" w14:textId="507E94B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LAP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hideMark/>
          </w:tcPr>
          <w:p w14:paraId="7937D4AE" w14:textId="226D649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133487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98B38F9" w14:textId="1F2562F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TK10</w:t>
            </w:r>
          </w:p>
        </w:tc>
      </w:tr>
      <w:tr w:rsidR="00D238C3" w:rsidRPr="007C7D0A" w14:paraId="7D5AF4DA" w14:textId="1D15951B" w:rsidTr="00B97E90">
        <w:trPr>
          <w:trHeight w:val="45"/>
        </w:trPr>
        <w:tc>
          <w:tcPr>
            <w:tcW w:w="1129" w:type="dxa"/>
            <w:hideMark/>
          </w:tcPr>
          <w:p w14:paraId="2966057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5158757</w:t>
            </w:r>
          </w:p>
        </w:tc>
        <w:tc>
          <w:tcPr>
            <w:tcW w:w="1256" w:type="dxa"/>
          </w:tcPr>
          <w:p w14:paraId="06935DF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9EBCC04" w14:textId="5D4A4DB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588263</w:t>
            </w:r>
          </w:p>
        </w:tc>
        <w:tc>
          <w:tcPr>
            <w:tcW w:w="990" w:type="dxa"/>
          </w:tcPr>
          <w:p w14:paraId="2C38D952" w14:textId="06FA2D4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C8orf40</w:t>
            </w:r>
          </w:p>
        </w:tc>
        <w:tc>
          <w:tcPr>
            <w:tcW w:w="1420" w:type="dxa"/>
            <w:hideMark/>
          </w:tcPr>
          <w:p w14:paraId="75FE9AFA" w14:textId="690627F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8458738</w:t>
            </w:r>
          </w:p>
        </w:tc>
        <w:tc>
          <w:tcPr>
            <w:tcW w:w="1046" w:type="dxa"/>
          </w:tcPr>
          <w:p w14:paraId="6BAEAB7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438C6DBE" w14:textId="2B6F662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5901000</w:t>
            </w:r>
          </w:p>
        </w:tc>
        <w:tc>
          <w:tcPr>
            <w:tcW w:w="1179" w:type="dxa"/>
          </w:tcPr>
          <w:p w14:paraId="6005EED2" w14:textId="785196D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LC39A11</w:t>
            </w:r>
          </w:p>
        </w:tc>
      </w:tr>
      <w:tr w:rsidR="00D238C3" w:rsidRPr="007C7D0A" w14:paraId="2E24621A" w14:textId="5EA7C91A" w:rsidTr="00B97E90">
        <w:trPr>
          <w:trHeight w:val="45"/>
        </w:trPr>
        <w:tc>
          <w:tcPr>
            <w:tcW w:w="1129" w:type="dxa"/>
            <w:shd w:val="clear" w:color="auto" w:fill="auto"/>
            <w:hideMark/>
          </w:tcPr>
          <w:p w14:paraId="5E3E896C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3546163</w:t>
            </w:r>
          </w:p>
        </w:tc>
        <w:tc>
          <w:tcPr>
            <w:tcW w:w="1256" w:type="dxa"/>
          </w:tcPr>
          <w:p w14:paraId="0FCB9725" w14:textId="74C0C32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FKBP5</w:t>
            </w:r>
          </w:p>
        </w:tc>
        <w:tc>
          <w:tcPr>
            <w:tcW w:w="1154" w:type="dxa"/>
            <w:hideMark/>
          </w:tcPr>
          <w:p w14:paraId="202AD6FE" w14:textId="5E87837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4751035</w:t>
            </w:r>
          </w:p>
        </w:tc>
        <w:tc>
          <w:tcPr>
            <w:tcW w:w="990" w:type="dxa"/>
          </w:tcPr>
          <w:p w14:paraId="456174E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20" w:type="dxa"/>
            <w:hideMark/>
          </w:tcPr>
          <w:p w14:paraId="26869130" w14:textId="1BF5F26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4318704</w:t>
            </w:r>
          </w:p>
        </w:tc>
        <w:tc>
          <w:tcPr>
            <w:tcW w:w="1046" w:type="dxa"/>
          </w:tcPr>
          <w:p w14:paraId="29EB7267" w14:textId="231CE21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ZNF702P</w:t>
            </w:r>
          </w:p>
        </w:tc>
        <w:tc>
          <w:tcPr>
            <w:tcW w:w="1222" w:type="dxa"/>
            <w:hideMark/>
          </w:tcPr>
          <w:p w14:paraId="137C99C9" w14:textId="26F541D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792383</w:t>
            </w:r>
          </w:p>
        </w:tc>
        <w:tc>
          <w:tcPr>
            <w:tcW w:w="1179" w:type="dxa"/>
          </w:tcPr>
          <w:p w14:paraId="65DAC9FA" w14:textId="6D15518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KLF5</w:t>
            </w:r>
          </w:p>
        </w:tc>
      </w:tr>
      <w:tr w:rsidR="00D238C3" w:rsidRPr="007C7D0A" w14:paraId="1C9D5F88" w14:textId="15836C5E" w:rsidTr="00B97E90">
        <w:trPr>
          <w:trHeight w:val="45"/>
        </w:trPr>
        <w:tc>
          <w:tcPr>
            <w:tcW w:w="1129" w:type="dxa"/>
            <w:hideMark/>
          </w:tcPr>
          <w:p w14:paraId="1FC5CA7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226162</w:t>
            </w:r>
          </w:p>
        </w:tc>
        <w:tc>
          <w:tcPr>
            <w:tcW w:w="1256" w:type="dxa"/>
          </w:tcPr>
          <w:p w14:paraId="063368B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01F4EA7C" w14:textId="1072264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240190</w:t>
            </w:r>
          </w:p>
        </w:tc>
        <w:tc>
          <w:tcPr>
            <w:tcW w:w="990" w:type="dxa"/>
          </w:tcPr>
          <w:p w14:paraId="732DDDEA" w14:textId="46A6FA7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OSTCP1</w:t>
            </w:r>
          </w:p>
        </w:tc>
        <w:tc>
          <w:tcPr>
            <w:tcW w:w="1420" w:type="dxa"/>
            <w:hideMark/>
          </w:tcPr>
          <w:p w14:paraId="2BD453D1" w14:textId="46CE4B5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4898815</w:t>
            </w:r>
          </w:p>
        </w:tc>
        <w:tc>
          <w:tcPr>
            <w:tcW w:w="1046" w:type="dxa"/>
          </w:tcPr>
          <w:p w14:paraId="72595B3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0BA03852" w14:textId="4890B41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2384475</w:t>
            </w:r>
          </w:p>
        </w:tc>
        <w:tc>
          <w:tcPr>
            <w:tcW w:w="1179" w:type="dxa"/>
          </w:tcPr>
          <w:p w14:paraId="6DE0FEE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D238C3" w:rsidRPr="007C7D0A" w14:paraId="26E6710D" w14:textId="6B9EE86F" w:rsidTr="00B97E90">
        <w:trPr>
          <w:trHeight w:val="45"/>
        </w:trPr>
        <w:tc>
          <w:tcPr>
            <w:tcW w:w="1129" w:type="dxa"/>
            <w:hideMark/>
          </w:tcPr>
          <w:p w14:paraId="6ABA5E4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5597390</w:t>
            </w:r>
          </w:p>
        </w:tc>
        <w:tc>
          <w:tcPr>
            <w:tcW w:w="1256" w:type="dxa"/>
          </w:tcPr>
          <w:p w14:paraId="4D8806A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0ABFF1B6" w14:textId="7D44A55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8806716</w:t>
            </w:r>
          </w:p>
        </w:tc>
        <w:tc>
          <w:tcPr>
            <w:tcW w:w="990" w:type="dxa"/>
          </w:tcPr>
          <w:p w14:paraId="47EFACD2" w14:textId="0EE4927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MAP3K8</w:t>
            </w:r>
          </w:p>
        </w:tc>
        <w:tc>
          <w:tcPr>
            <w:tcW w:w="1420" w:type="dxa"/>
            <w:hideMark/>
          </w:tcPr>
          <w:p w14:paraId="00A888C5" w14:textId="41A73D8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2635865</w:t>
            </w:r>
          </w:p>
        </w:tc>
        <w:tc>
          <w:tcPr>
            <w:tcW w:w="1046" w:type="dxa"/>
          </w:tcPr>
          <w:p w14:paraId="48B9BE1F" w14:textId="261B490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RAB22A</w:t>
            </w:r>
          </w:p>
        </w:tc>
        <w:tc>
          <w:tcPr>
            <w:tcW w:w="1222" w:type="dxa"/>
            <w:hideMark/>
          </w:tcPr>
          <w:p w14:paraId="5C93A324" w14:textId="690D927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3188409</w:t>
            </w:r>
          </w:p>
        </w:tc>
        <w:tc>
          <w:tcPr>
            <w:tcW w:w="1179" w:type="dxa"/>
          </w:tcPr>
          <w:p w14:paraId="4A47DD57" w14:textId="65E6BA7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NX14</w:t>
            </w:r>
          </w:p>
        </w:tc>
      </w:tr>
      <w:tr w:rsidR="00D238C3" w:rsidRPr="007C7D0A" w14:paraId="475FFF0B" w14:textId="4203258D" w:rsidTr="00B97E90">
        <w:trPr>
          <w:trHeight w:val="45"/>
        </w:trPr>
        <w:tc>
          <w:tcPr>
            <w:tcW w:w="1129" w:type="dxa"/>
            <w:hideMark/>
          </w:tcPr>
          <w:p w14:paraId="19018AB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5468843</w:t>
            </w:r>
          </w:p>
        </w:tc>
        <w:tc>
          <w:tcPr>
            <w:tcW w:w="1256" w:type="dxa"/>
          </w:tcPr>
          <w:p w14:paraId="54AC86FF" w14:textId="21F32D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IL10RA</w:t>
            </w:r>
          </w:p>
        </w:tc>
        <w:tc>
          <w:tcPr>
            <w:tcW w:w="1154" w:type="dxa"/>
            <w:hideMark/>
          </w:tcPr>
          <w:p w14:paraId="6B330D5B" w14:textId="7673D48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0134134</w:t>
            </w:r>
          </w:p>
        </w:tc>
        <w:tc>
          <w:tcPr>
            <w:tcW w:w="990" w:type="dxa"/>
          </w:tcPr>
          <w:p w14:paraId="504230FF" w14:textId="71D4694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RALGPS2</w:t>
            </w:r>
          </w:p>
        </w:tc>
        <w:tc>
          <w:tcPr>
            <w:tcW w:w="1420" w:type="dxa"/>
            <w:hideMark/>
          </w:tcPr>
          <w:p w14:paraId="20944077" w14:textId="50C5D32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236554</w:t>
            </w:r>
          </w:p>
        </w:tc>
        <w:tc>
          <w:tcPr>
            <w:tcW w:w="1046" w:type="dxa"/>
          </w:tcPr>
          <w:p w14:paraId="04374115" w14:textId="7FCC765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FSTL4</w:t>
            </w:r>
          </w:p>
        </w:tc>
        <w:tc>
          <w:tcPr>
            <w:tcW w:w="1222" w:type="dxa"/>
            <w:hideMark/>
          </w:tcPr>
          <w:p w14:paraId="7279D7FD" w14:textId="18BF76A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9766769</w:t>
            </w:r>
          </w:p>
        </w:tc>
        <w:tc>
          <w:tcPr>
            <w:tcW w:w="1179" w:type="dxa"/>
          </w:tcPr>
          <w:p w14:paraId="0DC46EFD" w14:textId="5F8CF14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ROGDI</w:t>
            </w:r>
          </w:p>
        </w:tc>
      </w:tr>
      <w:tr w:rsidR="00D238C3" w:rsidRPr="007C7D0A" w14:paraId="0BA7D162" w14:textId="43E28E71" w:rsidTr="00B97E90">
        <w:trPr>
          <w:trHeight w:val="45"/>
        </w:trPr>
        <w:tc>
          <w:tcPr>
            <w:tcW w:w="1129" w:type="dxa"/>
            <w:hideMark/>
          </w:tcPr>
          <w:p w14:paraId="4160383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4895321</w:t>
            </w:r>
          </w:p>
        </w:tc>
        <w:tc>
          <w:tcPr>
            <w:tcW w:w="1256" w:type="dxa"/>
          </w:tcPr>
          <w:p w14:paraId="66329732" w14:textId="47C755B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NMT2</w:t>
            </w:r>
          </w:p>
        </w:tc>
        <w:tc>
          <w:tcPr>
            <w:tcW w:w="1154" w:type="dxa"/>
            <w:hideMark/>
          </w:tcPr>
          <w:p w14:paraId="235A7087" w14:textId="79C3C39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5255086</w:t>
            </w:r>
          </w:p>
        </w:tc>
        <w:tc>
          <w:tcPr>
            <w:tcW w:w="990" w:type="dxa"/>
          </w:tcPr>
          <w:p w14:paraId="414007D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20" w:type="dxa"/>
            <w:hideMark/>
          </w:tcPr>
          <w:p w14:paraId="5F9BA1E4" w14:textId="165E787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6121782</w:t>
            </w:r>
          </w:p>
        </w:tc>
        <w:tc>
          <w:tcPr>
            <w:tcW w:w="1046" w:type="dxa"/>
          </w:tcPr>
          <w:p w14:paraId="61CCADF9" w14:textId="61E5C72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LMO1</w:t>
            </w:r>
          </w:p>
        </w:tc>
        <w:tc>
          <w:tcPr>
            <w:tcW w:w="1222" w:type="dxa"/>
            <w:hideMark/>
          </w:tcPr>
          <w:p w14:paraId="709E802A" w14:textId="56C86B6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356920</w:t>
            </w:r>
          </w:p>
        </w:tc>
        <w:tc>
          <w:tcPr>
            <w:tcW w:w="1179" w:type="dxa"/>
          </w:tcPr>
          <w:p w14:paraId="657F572C" w14:textId="3D11F10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EIF4G1</w:t>
            </w:r>
          </w:p>
        </w:tc>
      </w:tr>
      <w:tr w:rsidR="00D238C3" w:rsidRPr="007C7D0A" w14:paraId="6EBF64FF" w14:textId="61400FD2" w:rsidTr="00B97E90">
        <w:trPr>
          <w:trHeight w:val="45"/>
        </w:trPr>
        <w:tc>
          <w:tcPr>
            <w:tcW w:w="1129" w:type="dxa"/>
            <w:hideMark/>
          </w:tcPr>
          <w:p w14:paraId="0093D7A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4053343</w:t>
            </w:r>
          </w:p>
        </w:tc>
        <w:tc>
          <w:tcPr>
            <w:tcW w:w="1256" w:type="dxa"/>
          </w:tcPr>
          <w:p w14:paraId="3AA85183" w14:textId="452F302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ANKS1A</w:t>
            </w:r>
          </w:p>
        </w:tc>
        <w:tc>
          <w:tcPr>
            <w:tcW w:w="1154" w:type="dxa"/>
            <w:hideMark/>
          </w:tcPr>
          <w:p w14:paraId="42C3F8B4" w14:textId="3DDF4D6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3250850</w:t>
            </w:r>
          </w:p>
        </w:tc>
        <w:tc>
          <w:tcPr>
            <w:tcW w:w="990" w:type="dxa"/>
          </w:tcPr>
          <w:p w14:paraId="560D8849" w14:textId="7CD8890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RABGGTB</w:t>
            </w:r>
          </w:p>
        </w:tc>
        <w:tc>
          <w:tcPr>
            <w:tcW w:w="1420" w:type="dxa"/>
            <w:hideMark/>
          </w:tcPr>
          <w:p w14:paraId="7328FA97" w14:textId="50793C5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708653</w:t>
            </w:r>
          </w:p>
        </w:tc>
        <w:tc>
          <w:tcPr>
            <w:tcW w:w="1046" w:type="dxa"/>
          </w:tcPr>
          <w:p w14:paraId="68FCD521" w14:textId="4716A05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HPDL</w:t>
            </w:r>
          </w:p>
        </w:tc>
        <w:tc>
          <w:tcPr>
            <w:tcW w:w="1222" w:type="dxa"/>
            <w:hideMark/>
          </w:tcPr>
          <w:p w14:paraId="06225910" w14:textId="043B10B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219314</w:t>
            </w:r>
          </w:p>
        </w:tc>
        <w:tc>
          <w:tcPr>
            <w:tcW w:w="1179" w:type="dxa"/>
          </w:tcPr>
          <w:p w14:paraId="71ABC726" w14:textId="7458CCD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ZDHHC8P</w:t>
            </w:r>
          </w:p>
        </w:tc>
      </w:tr>
      <w:tr w:rsidR="00D238C3" w:rsidRPr="007C7D0A" w14:paraId="16545CD7" w14:textId="6603F12B" w:rsidTr="00B97E90">
        <w:trPr>
          <w:trHeight w:val="45"/>
        </w:trPr>
        <w:tc>
          <w:tcPr>
            <w:tcW w:w="1129" w:type="dxa"/>
            <w:hideMark/>
          </w:tcPr>
          <w:p w14:paraId="6FA97CA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7788362</w:t>
            </w:r>
          </w:p>
        </w:tc>
        <w:tc>
          <w:tcPr>
            <w:tcW w:w="1256" w:type="dxa"/>
          </w:tcPr>
          <w:p w14:paraId="0A2349FF" w14:textId="41F7783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SYNCRIP</w:t>
            </w:r>
          </w:p>
        </w:tc>
        <w:tc>
          <w:tcPr>
            <w:tcW w:w="1154" w:type="dxa"/>
            <w:hideMark/>
          </w:tcPr>
          <w:p w14:paraId="542119A5" w14:textId="664BEF2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7222309</w:t>
            </w:r>
          </w:p>
        </w:tc>
        <w:tc>
          <w:tcPr>
            <w:tcW w:w="990" w:type="dxa"/>
          </w:tcPr>
          <w:p w14:paraId="036086F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20" w:type="dxa"/>
            <w:hideMark/>
          </w:tcPr>
          <w:p w14:paraId="14E1A14A" w14:textId="603243D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493027</w:t>
            </w:r>
          </w:p>
        </w:tc>
        <w:tc>
          <w:tcPr>
            <w:tcW w:w="1046" w:type="dxa"/>
          </w:tcPr>
          <w:p w14:paraId="1BE7C062" w14:textId="4A126D7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TANK</w:t>
            </w:r>
          </w:p>
        </w:tc>
        <w:tc>
          <w:tcPr>
            <w:tcW w:w="1222" w:type="dxa"/>
            <w:hideMark/>
          </w:tcPr>
          <w:p w14:paraId="2EF55F43" w14:textId="468949F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864924</w:t>
            </w:r>
          </w:p>
        </w:tc>
        <w:tc>
          <w:tcPr>
            <w:tcW w:w="1179" w:type="dxa"/>
          </w:tcPr>
          <w:p w14:paraId="4047DBE8" w14:textId="0DB76DD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RAB11FIP2</w:t>
            </w:r>
          </w:p>
        </w:tc>
      </w:tr>
      <w:tr w:rsidR="00D238C3" w:rsidRPr="007C7D0A" w14:paraId="579CE66C" w14:textId="1FCC3298" w:rsidTr="00B97E90">
        <w:trPr>
          <w:trHeight w:val="45"/>
        </w:trPr>
        <w:tc>
          <w:tcPr>
            <w:tcW w:w="1129" w:type="dxa"/>
            <w:hideMark/>
          </w:tcPr>
          <w:p w14:paraId="1DA3711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478871</w:t>
            </w:r>
          </w:p>
        </w:tc>
        <w:tc>
          <w:tcPr>
            <w:tcW w:w="1256" w:type="dxa"/>
          </w:tcPr>
          <w:p w14:paraId="06BCE800" w14:textId="7798400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XPO6</w:t>
            </w:r>
          </w:p>
        </w:tc>
        <w:tc>
          <w:tcPr>
            <w:tcW w:w="1154" w:type="dxa"/>
            <w:hideMark/>
          </w:tcPr>
          <w:p w14:paraId="2235F385" w14:textId="06DA7B6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5901000</w:t>
            </w:r>
          </w:p>
        </w:tc>
        <w:tc>
          <w:tcPr>
            <w:tcW w:w="990" w:type="dxa"/>
          </w:tcPr>
          <w:p w14:paraId="40C916A4" w14:textId="1A0E050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SLC39A11</w:t>
            </w:r>
          </w:p>
        </w:tc>
        <w:tc>
          <w:tcPr>
            <w:tcW w:w="1420" w:type="dxa"/>
            <w:hideMark/>
          </w:tcPr>
          <w:p w14:paraId="0ACBF456" w14:textId="292663A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379342</w:t>
            </w:r>
          </w:p>
        </w:tc>
        <w:tc>
          <w:tcPr>
            <w:tcW w:w="1046" w:type="dxa"/>
          </w:tcPr>
          <w:p w14:paraId="47929A9E" w14:textId="3FFE671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TAMM41</w:t>
            </w:r>
          </w:p>
        </w:tc>
        <w:tc>
          <w:tcPr>
            <w:tcW w:w="1222" w:type="dxa"/>
            <w:hideMark/>
          </w:tcPr>
          <w:p w14:paraId="4D693180" w14:textId="24CC2AC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0276040</w:t>
            </w:r>
          </w:p>
        </w:tc>
        <w:tc>
          <w:tcPr>
            <w:tcW w:w="1179" w:type="dxa"/>
          </w:tcPr>
          <w:p w14:paraId="77BDA67D" w14:textId="50FE604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LOC101929431</w:t>
            </w:r>
          </w:p>
        </w:tc>
      </w:tr>
      <w:tr w:rsidR="00D238C3" w:rsidRPr="007C7D0A" w14:paraId="702B90D3" w14:textId="41A90F3B" w:rsidTr="00B97E90">
        <w:trPr>
          <w:trHeight w:val="45"/>
        </w:trPr>
        <w:tc>
          <w:tcPr>
            <w:tcW w:w="1129" w:type="dxa"/>
            <w:hideMark/>
          </w:tcPr>
          <w:p w14:paraId="7F18984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7107150</w:t>
            </w:r>
          </w:p>
        </w:tc>
        <w:tc>
          <w:tcPr>
            <w:tcW w:w="1256" w:type="dxa"/>
          </w:tcPr>
          <w:p w14:paraId="2D0A706C" w14:textId="0EFE834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TPSG1</w:t>
            </w:r>
          </w:p>
        </w:tc>
        <w:tc>
          <w:tcPr>
            <w:tcW w:w="1154" w:type="dxa"/>
            <w:hideMark/>
          </w:tcPr>
          <w:p w14:paraId="6D95CC87" w14:textId="181D09B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7211447</w:t>
            </w:r>
          </w:p>
        </w:tc>
        <w:tc>
          <w:tcPr>
            <w:tcW w:w="990" w:type="dxa"/>
          </w:tcPr>
          <w:p w14:paraId="446B0961" w14:textId="26E285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APITD1</w:t>
            </w:r>
          </w:p>
        </w:tc>
        <w:tc>
          <w:tcPr>
            <w:tcW w:w="1420" w:type="dxa"/>
            <w:hideMark/>
          </w:tcPr>
          <w:p w14:paraId="26D44BDC" w14:textId="7D7674C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3354988</w:t>
            </w:r>
          </w:p>
        </w:tc>
        <w:tc>
          <w:tcPr>
            <w:tcW w:w="1046" w:type="dxa"/>
          </w:tcPr>
          <w:p w14:paraId="36C1CFE0" w14:textId="1DC5B6A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ACP1;ACP1</w:t>
            </w:r>
          </w:p>
        </w:tc>
        <w:tc>
          <w:tcPr>
            <w:tcW w:w="1222" w:type="dxa"/>
            <w:hideMark/>
          </w:tcPr>
          <w:p w14:paraId="396EF14B" w14:textId="5E42765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1839504</w:t>
            </w:r>
          </w:p>
        </w:tc>
        <w:tc>
          <w:tcPr>
            <w:tcW w:w="1179" w:type="dxa"/>
          </w:tcPr>
          <w:p w14:paraId="0DBA3429" w14:textId="49C01E9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TK10</w:t>
            </w:r>
          </w:p>
        </w:tc>
      </w:tr>
      <w:tr w:rsidR="00D238C3" w:rsidRPr="007C7D0A" w14:paraId="53A1DE11" w14:textId="3B6FC7AF" w:rsidTr="00B97E90">
        <w:trPr>
          <w:trHeight w:val="45"/>
        </w:trPr>
        <w:tc>
          <w:tcPr>
            <w:tcW w:w="1129" w:type="dxa"/>
            <w:hideMark/>
          </w:tcPr>
          <w:p w14:paraId="45F6525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2943692</w:t>
            </w:r>
          </w:p>
        </w:tc>
        <w:tc>
          <w:tcPr>
            <w:tcW w:w="1256" w:type="dxa"/>
          </w:tcPr>
          <w:p w14:paraId="6366FB8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15C0FBCB" w14:textId="0487A8E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2092780</w:t>
            </w:r>
          </w:p>
        </w:tc>
        <w:tc>
          <w:tcPr>
            <w:tcW w:w="990" w:type="dxa"/>
          </w:tcPr>
          <w:p w14:paraId="76DFF5E7" w14:textId="5B2F0BE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LRP11</w:t>
            </w:r>
          </w:p>
        </w:tc>
        <w:tc>
          <w:tcPr>
            <w:tcW w:w="1420" w:type="dxa"/>
            <w:hideMark/>
          </w:tcPr>
          <w:p w14:paraId="278852B8" w14:textId="5953974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108367</w:t>
            </w:r>
          </w:p>
        </w:tc>
        <w:tc>
          <w:tcPr>
            <w:tcW w:w="1046" w:type="dxa"/>
          </w:tcPr>
          <w:p w14:paraId="64D809E2" w14:textId="44FDABB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CPD</w:t>
            </w:r>
          </w:p>
        </w:tc>
        <w:tc>
          <w:tcPr>
            <w:tcW w:w="1222" w:type="dxa"/>
            <w:hideMark/>
          </w:tcPr>
          <w:p w14:paraId="33DA2A9F" w14:textId="4450A50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4A4C66A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1B5AEA25" w14:textId="700B0BF4" w:rsidTr="00B97E90">
        <w:trPr>
          <w:trHeight w:val="45"/>
        </w:trPr>
        <w:tc>
          <w:tcPr>
            <w:tcW w:w="1129" w:type="dxa"/>
            <w:hideMark/>
          </w:tcPr>
          <w:p w14:paraId="0767946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7064709</w:t>
            </w:r>
          </w:p>
        </w:tc>
        <w:tc>
          <w:tcPr>
            <w:tcW w:w="1256" w:type="dxa"/>
          </w:tcPr>
          <w:p w14:paraId="1BB0052D" w14:textId="5A2CD07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CDC42BPA</w:t>
            </w:r>
          </w:p>
        </w:tc>
        <w:tc>
          <w:tcPr>
            <w:tcW w:w="1154" w:type="dxa"/>
            <w:hideMark/>
          </w:tcPr>
          <w:p w14:paraId="2BB3EA2A" w14:textId="00CB8B6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304914</w:t>
            </w:r>
          </w:p>
        </w:tc>
        <w:tc>
          <w:tcPr>
            <w:tcW w:w="990" w:type="dxa"/>
          </w:tcPr>
          <w:p w14:paraId="05D4F6A6" w14:textId="36E940E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ST3GAL3</w:t>
            </w:r>
          </w:p>
        </w:tc>
        <w:tc>
          <w:tcPr>
            <w:tcW w:w="1420" w:type="dxa"/>
            <w:hideMark/>
          </w:tcPr>
          <w:p w14:paraId="302B0515" w14:textId="08E9A11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4943877</w:t>
            </w:r>
          </w:p>
        </w:tc>
        <w:tc>
          <w:tcPr>
            <w:tcW w:w="1046" w:type="dxa"/>
          </w:tcPr>
          <w:p w14:paraId="4ED0CD20" w14:textId="52B267E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DUSP5</w:t>
            </w:r>
          </w:p>
        </w:tc>
        <w:tc>
          <w:tcPr>
            <w:tcW w:w="1222" w:type="dxa"/>
            <w:hideMark/>
          </w:tcPr>
          <w:p w14:paraId="7D6EB677" w14:textId="4F00051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72D6701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54832DD7" w14:textId="27965A0D" w:rsidTr="00B97E90">
        <w:trPr>
          <w:trHeight w:val="45"/>
        </w:trPr>
        <w:tc>
          <w:tcPr>
            <w:tcW w:w="1129" w:type="dxa"/>
            <w:hideMark/>
          </w:tcPr>
          <w:p w14:paraId="56AF377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1605358</w:t>
            </w:r>
          </w:p>
        </w:tc>
        <w:tc>
          <w:tcPr>
            <w:tcW w:w="1256" w:type="dxa"/>
          </w:tcPr>
          <w:p w14:paraId="428DD74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1AEF4585" w14:textId="4AC3548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5850327</w:t>
            </w:r>
          </w:p>
        </w:tc>
        <w:tc>
          <w:tcPr>
            <w:tcW w:w="990" w:type="dxa"/>
          </w:tcPr>
          <w:p w14:paraId="65A11E5E" w14:textId="2D6C253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GJB2</w:t>
            </w:r>
          </w:p>
        </w:tc>
        <w:tc>
          <w:tcPr>
            <w:tcW w:w="1420" w:type="dxa"/>
            <w:hideMark/>
          </w:tcPr>
          <w:p w14:paraId="684AB3C4" w14:textId="5607003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0276040</w:t>
            </w:r>
          </w:p>
        </w:tc>
        <w:tc>
          <w:tcPr>
            <w:tcW w:w="1046" w:type="dxa"/>
          </w:tcPr>
          <w:p w14:paraId="0CEA9A6A" w14:textId="2148AE2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LOC101929431</w:t>
            </w:r>
          </w:p>
        </w:tc>
        <w:tc>
          <w:tcPr>
            <w:tcW w:w="1222" w:type="dxa"/>
            <w:hideMark/>
          </w:tcPr>
          <w:p w14:paraId="14DF45BD" w14:textId="3B5A292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4E0973C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74719380" w14:textId="5BAB3E9B" w:rsidTr="00B97E90">
        <w:trPr>
          <w:trHeight w:val="45"/>
        </w:trPr>
        <w:tc>
          <w:tcPr>
            <w:tcW w:w="1129" w:type="dxa"/>
            <w:hideMark/>
          </w:tcPr>
          <w:p w14:paraId="704AE33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0276040</w:t>
            </w:r>
          </w:p>
        </w:tc>
        <w:tc>
          <w:tcPr>
            <w:tcW w:w="1256" w:type="dxa"/>
          </w:tcPr>
          <w:p w14:paraId="79AC5FDA" w14:textId="305C42B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8"/>
              </w:rPr>
              <w:t>LOC101929431</w:t>
            </w:r>
          </w:p>
        </w:tc>
        <w:tc>
          <w:tcPr>
            <w:tcW w:w="1154" w:type="dxa"/>
            <w:hideMark/>
          </w:tcPr>
          <w:p w14:paraId="03FBF4BA" w14:textId="5689A5D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4140629</w:t>
            </w:r>
          </w:p>
        </w:tc>
        <w:tc>
          <w:tcPr>
            <w:tcW w:w="990" w:type="dxa"/>
          </w:tcPr>
          <w:p w14:paraId="1594ABA5" w14:textId="28DD023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SYPL1</w:t>
            </w:r>
          </w:p>
        </w:tc>
        <w:tc>
          <w:tcPr>
            <w:tcW w:w="1420" w:type="dxa"/>
            <w:hideMark/>
          </w:tcPr>
          <w:p w14:paraId="73E83026" w14:textId="7116DFC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2370326</w:t>
            </w:r>
          </w:p>
        </w:tc>
        <w:tc>
          <w:tcPr>
            <w:tcW w:w="1046" w:type="dxa"/>
          </w:tcPr>
          <w:p w14:paraId="6E7298EB" w14:textId="7C4E18E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ANKRD57</w:t>
            </w:r>
          </w:p>
        </w:tc>
        <w:tc>
          <w:tcPr>
            <w:tcW w:w="1222" w:type="dxa"/>
            <w:hideMark/>
          </w:tcPr>
          <w:p w14:paraId="2D8C24EE" w14:textId="1F3279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538DABA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1ABC1C9F" w14:textId="7D001736" w:rsidTr="00B97E90">
        <w:trPr>
          <w:trHeight w:val="45"/>
        </w:trPr>
        <w:tc>
          <w:tcPr>
            <w:tcW w:w="1129" w:type="dxa"/>
            <w:hideMark/>
          </w:tcPr>
          <w:p w14:paraId="314E817B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6DAE6F7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2BCA0FDF" w14:textId="64E62F3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3304085</w:t>
            </w:r>
          </w:p>
        </w:tc>
        <w:tc>
          <w:tcPr>
            <w:tcW w:w="990" w:type="dxa"/>
          </w:tcPr>
          <w:p w14:paraId="4E63FBF9" w14:textId="41AA607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CDKL3</w:t>
            </w:r>
          </w:p>
        </w:tc>
        <w:tc>
          <w:tcPr>
            <w:tcW w:w="1420" w:type="dxa"/>
            <w:hideMark/>
          </w:tcPr>
          <w:p w14:paraId="01CF9CBB" w14:textId="0389894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503386</w:t>
            </w:r>
          </w:p>
        </w:tc>
        <w:tc>
          <w:tcPr>
            <w:tcW w:w="1046" w:type="dxa"/>
          </w:tcPr>
          <w:p w14:paraId="5B2AECF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14BC66B0" w14:textId="3D615C9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07876D2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04DC9DFE" w14:textId="71723DDD" w:rsidTr="00B97E90">
        <w:trPr>
          <w:trHeight w:val="45"/>
        </w:trPr>
        <w:tc>
          <w:tcPr>
            <w:tcW w:w="1129" w:type="dxa"/>
            <w:hideMark/>
          </w:tcPr>
          <w:p w14:paraId="2A240A66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29D219C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3AFA221" w14:textId="57F6957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8675097</w:t>
            </w:r>
          </w:p>
        </w:tc>
        <w:tc>
          <w:tcPr>
            <w:tcW w:w="990" w:type="dxa"/>
          </w:tcPr>
          <w:p w14:paraId="133C692D" w14:textId="40431AA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NKAPL</w:t>
            </w:r>
          </w:p>
        </w:tc>
        <w:tc>
          <w:tcPr>
            <w:tcW w:w="1420" w:type="dxa"/>
            <w:hideMark/>
          </w:tcPr>
          <w:p w14:paraId="43EB92DF" w14:textId="6CC66C7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564842</w:t>
            </w:r>
          </w:p>
        </w:tc>
        <w:tc>
          <w:tcPr>
            <w:tcW w:w="1046" w:type="dxa"/>
          </w:tcPr>
          <w:p w14:paraId="1C89D1F5" w14:textId="5B1F71F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NX10</w:t>
            </w:r>
          </w:p>
        </w:tc>
        <w:tc>
          <w:tcPr>
            <w:tcW w:w="1222" w:type="dxa"/>
            <w:hideMark/>
          </w:tcPr>
          <w:p w14:paraId="3F6E4868" w14:textId="18D0C7B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46BC2DF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380DD3E7" w14:textId="3C3B2455" w:rsidTr="00B97E90">
        <w:trPr>
          <w:trHeight w:val="45"/>
        </w:trPr>
        <w:tc>
          <w:tcPr>
            <w:tcW w:w="1129" w:type="dxa"/>
            <w:hideMark/>
          </w:tcPr>
          <w:p w14:paraId="5AFA246B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460F33E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9540AF1" w14:textId="7C32DB2C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311044</w:t>
            </w:r>
          </w:p>
        </w:tc>
        <w:tc>
          <w:tcPr>
            <w:tcW w:w="990" w:type="dxa"/>
          </w:tcPr>
          <w:p w14:paraId="61CA4DBB" w14:textId="6961802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KIAA1875</w:t>
            </w:r>
          </w:p>
        </w:tc>
        <w:tc>
          <w:tcPr>
            <w:tcW w:w="1420" w:type="dxa"/>
            <w:hideMark/>
          </w:tcPr>
          <w:p w14:paraId="383492DF" w14:textId="0F9BA9B5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5901000</w:t>
            </w:r>
          </w:p>
        </w:tc>
        <w:tc>
          <w:tcPr>
            <w:tcW w:w="1046" w:type="dxa"/>
          </w:tcPr>
          <w:p w14:paraId="679BC380" w14:textId="60634B1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SLC39A11</w:t>
            </w:r>
          </w:p>
        </w:tc>
        <w:tc>
          <w:tcPr>
            <w:tcW w:w="1222" w:type="dxa"/>
            <w:hideMark/>
          </w:tcPr>
          <w:p w14:paraId="53F34E40" w14:textId="6E4852C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43EDAA0B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50BD83FA" w14:textId="0FA147AF" w:rsidTr="00B97E90">
        <w:trPr>
          <w:trHeight w:val="45"/>
        </w:trPr>
        <w:tc>
          <w:tcPr>
            <w:tcW w:w="1129" w:type="dxa"/>
            <w:hideMark/>
          </w:tcPr>
          <w:p w14:paraId="2AD3943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6F3DF2D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11EAA9BA" w14:textId="5047D83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726445</w:t>
            </w:r>
          </w:p>
        </w:tc>
        <w:tc>
          <w:tcPr>
            <w:tcW w:w="990" w:type="dxa"/>
          </w:tcPr>
          <w:p w14:paraId="2513F8D2" w14:textId="5C7F61E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LMO7</w:t>
            </w:r>
          </w:p>
        </w:tc>
        <w:tc>
          <w:tcPr>
            <w:tcW w:w="1420" w:type="dxa"/>
            <w:hideMark/>
          </w:tcPr>
          <w:p w14:paraId="727DF592" w14:textId="2914FBFE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864924</w:t>
            </w:r>
          </w:p>
        </w:tc>
        <w:tc>
          <w:tcPr>
            <w:tcW w:w="1046" w:type="dxa"/>
          </w:tcPr>
          <w:p w14:paraId="108B2C1A" w14:textId="5C45C7E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7C7D0A">
              <w:rPr>
                <w:rFonts w:cs="Times New Roman"/>
                <w:sz w:val="16"/>
                <w:szCs w:val="16"/>
              </w:rPr>
              <w:t>RAB11FIP2</w:t>
            </w:r>
          </w:p>
        </w:tc>
        <w:tc>
          <w:tcPr>
            <w:tcW w:w="1222" w:type="dxa"/>
            <w:hideMark/>
          </w:tcPr>
          <w:p w14:paraId="6542DA4C" w14:textId="5DA7FC69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3947B65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43477D18" w14:textId="0F2A7F5F" w:rsidTr="00B97E90">
        <w:trPr>
          <w:trHeight w:val="45"/>
        </w:trPr>
        <w:tc>
          <w:tcPr>
            <w:tcW w:w="1129" w:type="dxa"/>
            <w:hideMark/>
          </w:tcPr>
          <w:p w14:paraId="03034B36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5392F1E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30691868" w14:textId="369A2BE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493027</w:t>
            </w:r>
          </w:p>
        </w:tc>
        <w:tc>
          <w:tcPr>
            <w:tcW w:w="990" w:type="dxa"/>
          </w:tcPr>
          <w:p w14:paraId="6E3D66C4" w14:textId="1DDC3BD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TANK</w:t>
            </w:r>
          </w:p>
        </w:tc>
        <w:tc>
          <w:tcPr>
            <w:tcW w:w="1420" w:type="dxa"/>
            <w:hideMark/>
          </w:tcPr>
          <w:p w14:paraId="4ADA13B1" w14:textId="0A3D56F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794F1EF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2B3249D7" w14:textId="4627A0C2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6C65249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4D3870AA" w14:textId="7F39C730" w:rsidTr="00B97E90">
        <w:trPr>
          <w:trHeight w:val="45"/>
        </w:trPr>
        <w:tc>
          <w:tcPr>
            <w:tcW w:w="1129" w:type="dxa"/>
            <w:hideMark/>
          </w:tcPr>
          <w:p w14:paraId="3F24069A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618922FC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641E285F" w14:textId="4756A1C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0358780</w:t>
            </w:r>
          </w:p>
        </w:tc>
        <w:tc>
          <w:tcPr>
            <w:tcW w:w="990" w:type="dxa"/>
          </w:tcPr>
          <w:p w14:paraId="3D2CE269" w14:textId="24F0FEF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GOLT1B</w:t>
            </w:r>
          </w:p>
        </w:tc>
        <w:tc>
          <w:tcPr>
            <w:tcW w:w="1420" w:type="dxa"/>
            <w:hideMark/>
          </w:tcPr>
          <w:p w14:paraId="73FFA9F6" w14:textId="449C59C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78E9045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32284053" w14:textId="6B6410E5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669B72E6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3E072DD8" w14:textId="7493C222" w:rsidTr="00B97E90">
        <w:trPr>
          <w:trHeight w:val="45"/>
        </w:trPr>
        <w:tc>
          <w:tcPr>
            <w:tcW w:w="1129" w:type="dxa"/>
            <w:hideMark/>
          </w:tcPr>
          <w:p w14:paraId="06A39C4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35B4078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DAE7907" w14:textId="651019A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2111009</w:t>
            </w:r>
          </w:p>
        </w:tc>
        <w:tc>
          <w:tcPr>
            <w:tcW w:w="990" w:type="dxa"/>
          </w:tcPr>
          <w:p w14:paraId="7D98F365" w14:textId="4C727C0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C5orf47</w:t>
            </w:r>
          </w:p>
        </w:tc>
        <w:tc>
          <w:tcPr>
            <w:tcW w:w="1420" w:type="dxa"/>
            <w:hideMark/>
          </w:tcPr>
          <w:p w14:paraId="3965CE58" w14:textId="7DF6BC0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232CB88C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11A9E6C7" w14:textId="1E57A39E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638B97B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0C223C63" w14:textId="7D487A55" w:rsidTr="00B97E90">
        <w:trPr>
          <w:trHeight w:val="45"/>
        </w:trPr>
        <w:tc>
          <w:tcPr>
            <w:tcW w:w="1129" w:type="dxa"/>
            <w:hideMark/>
          </w:tcPr>
          <w:p w14:paraId="43AE758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3696953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16DE8D03" w14:textId="5691E8A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9696333</w:t>
            </w:r>
          </w:p>
        </w:tc>
        <w:tc>
          <w:tcPr>
            <w:tcW w:w="990" w:type="dxa"/>
          </w:tcPr>
          <w:p w14:paraId="7530DC1C" w14:textId="5F0E30F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IKZF5</w:t>
            </w:r>
          </w:p>
        </w:tc>
        <w:tc>
          <w:tcPr>
            <w:tcW w:w="1420" w:type="dxa"/>
            <w:hideMark/>
          </w:tcPr>
          <w:p w14:paraId="72D479F0" w14:textId="6FBE5E3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6004841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5C56E1D3" w14:textId="05B085AA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6089FED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148E8FB5" w14:textId="2901A684" w:rsidTr="00B97E90">
        <w:trPr>
          <w:trHeight w:val="45"/>
        </w:trPr>
        <w:tc>
          <w:tcPr>
            <w:tcW w:w="1129" w:type="dxa"/>
            <w:hideMark/>
          </w:tcPr>
          <w:p w14:paraId="1E7EA0BF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2DA81FE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7AE989B6" w14:textId="49E6932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3188409</w:t>
            </w:r>
          </w:p>
        </w:tc>
        <w:tc>
          <w:tcPr>
            <w:tcW w:w="990" w:type="dxa"/>
          </w:tcPr>
          <w:p w14:paraId="37279F47" w14:textId="3E79C56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SNX14</w:t>
            </w:r>
          </w:p>
        </w:tc>
        <w:tc>
          <w:tcPr>
            <w:tcW w:w="1420" w:type="dxa"/>
            <w:hideMark/>
          </w:tcPr>
          <w:p w14:paraId="6C551283" w14:textId="6E791B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7EC6397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16B40E20" w14:textId="284BCB62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3F5DE2D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1790ACAB" w14:textId="0FD3C6CB" w:rsidTr="00B97E90">
        <w:trPr>
          <w:trHeight w:val="45"/>
        </w:trPr>
        <w:tc>
          <w:tcPr>
            <w:tcW w:w="1129" w:type="dxa"/>
            <w:hideMark/>
          </w:tcPr>
          <w:p w14:paraId="7A74082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1D12B76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5069E682" w14:textId="25DCA78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4434028</w:t>
            </w:r>
          </w:p>
        </w:tc>
        <w:tc>
          <w:tcPr>
            <w:tcW w:w="990" w:type="dxa"/>
          </w:tcPr>
          <w:p w14:paraId="1EF3D5F0" w14:textId="6095FCE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TIA1</w:t>
            </w:r>
          </w:p>
        </w:tc>
        <w:tc>
          <w:tcPr>
            <w:tcW w:w="1420" w:type="dxa"/>
            <w:hideMark/>
          </w:tcPr>
          <w:p w14:paraId="09BCEC5C" w14:textId="0616422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5D4B209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2FC444D0" w14:textId="1597029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4A7E232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3A54390C" w14:textId="64184F7C" w:rsidTr="00B97E90">
        <w:trPr>
          <w:trHeight w:val="45"/>
        </w:trPr>
        <w:tc>
          <w:tcPr>
            <w:tcW w:w="1129" w:type="dxa"/>
            <w:hideMark/>
          </w:tcPr>
          <w:p w14:paraId="4B6DD85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3BADED4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50111024" w14:textId="72121B4A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0850918</w:t>
            </w:r>
          </w:p>
        </w:tc>
        <w:tc>
          <w:tcPr>
            <w:tcW w:w="990" w:type="dxa"/>
          </w:tcPr>
          <w:p w14:paraId="769752D1" w14:textId="7514A5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WEE1</w:t>
            </w:r>
          </w:p>
        </w:tc>
        <w:tc>
          <w:tcPr>
            <w:tcW w:w="1420" w:type="dxa"/>
            <w:hideMark/>
          </w:tcPr>
          <w:p w14:paraId="39A5180F" w14:textId="0B632BE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74DF7BE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0D98CF45" w14:textId="262F04FF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13AE3598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3467F18E" w14:textId="1D4AD120" w:rsidTr="00B97E90">
        <w:trPr>
          <w:trHeight w:val="45"/>
        </w:trPr>
        <w:tc>
          <w:tcPr>
            <w:tcW w:w="1129" w:type="dxa"/>
            <w:hideMark/>
          </w:tcPr>
          <w:p w14:paraId="1C9CAC9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0711078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1953B26" w14:textId="1A749F5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7880919</w:t>
            </w:r>
          </w:p>
        </w:tc>
        <w:tc>
          <w:tcPr>
            <w:tcW w:w="990" w:type="dxa"/>
          </w:tcPr>
          <w:p w14:paraId="0F85FD30" w14:textId="3424C3A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LINC01192</w:t>
            </w:r>
          </w:p>
        </w:tc>
        <w:tc>
          <w:tcPr>
            <w:tcW w:w="1420" w:type="dxa"/>
            <w:hideMark/>
          </w:tcPr>
          <w:p w14:paraId="150B000B" w14:textId="26511456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3BCC7B2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620D544D" w14:textId="3CA25CBC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5A45885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65EB3FA3" w14:textId="388CA25D" w:rsidTr="00B97E90">
        <w:trPr>
          <w:trHeight w:val="45"/>
        </w:trPr>
        <w:tc>
          <w:tcPr>
            <w:tcW w:w="1129" w:type="dxa"/>
            <w:hideMark/>
          </w:tcPr>
          <w:p w14:paraId="357FE4F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2E3D144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067FFD07" w14:textId="335A676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6415999</w:t>
            </w:r>
          </w:p>
        </w:tc>
        <w:tc>
          <w:tcPr>
            <w:tcW w:w="990" w:type="dxa"/>
          </w:tcPr>
          <w:p w14:paraId="4635650C" w14:textId="017397FF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YTHDF3</w:t>
            </w:r>
          </w:p>
        </w:tc>
        <w:tc>
          <w:tcPr>
            <w:tcW w:w="1420" w:type="dxa"/>
            <w:hideMark/>
          </w:tcPr>
          <w:p w14:paraId="771A9D7A" w14:textId="224EDB0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41BCA43C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53184A67" w14:textId="2E9C6ADE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063D901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0A460BB5" w14:textId="02CCC48E" w:rsidTr="00B97E90">
        <w:trPr>
          <w:trHeight w:val="45"/>
        </w:trPr>
        <w:tc>
          <w:tcPr>
            <w:tcW w:w="1129" w:type="dxa"/>
            <w:hideMark/>
          </w:tcPr>
          <w:p w14:paraId="3577BFF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4C5CB22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E0BDB0B" w14:textId="78400DC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7518036</w:t>
            </w:r>
          </w:p>
        </w:tc>
        <w:tc>
          <w:tcPr>
            <w:tcW w:w="990" w:type="dxa"/>
          </w:tcPr>
          <w:p w14:paraId="039EE4A9" w14:textId="4A9AC47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PFDN6</w:t>
            </w:r>
          </w:p>
        </w:tc>
        <w:tc>
          <w:tcPr>
            <w:tcW w:w="1420" w:type="dxa"/>
            <w:hideMark/>
          </w:tcPr>
          <w:p w14:paraId="37DF01F3" w14:textId="09725E78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6D6E868D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015A8FAA" w14:textId="7CF5669D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049D300A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34EA8F07" w14:textId="1D48A8CF" w:rsidTr="00B97E90">
        <w:trPr>
          <w:trHeight w:val="45"/>
        </w:trPr>
        <w:tc>
          <w:tcPr>
            <w:tcW w:w="1129" w:type="dxa"/>
            <w:hideMark/>
          </w:tcPr>
          <w:p w14:paraId="5E16DD71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461CA18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2E3A2167" w14:textId="1B2A702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6026297</w:t>
            </w:r>
          </w:p>
        </w:tc>
        <w:tc>
          <w:tcPr>
            <w:tcW w:w="990" w:type="dxa"/>
          </w:tcPr>
          <w:p w14:paraId="5C7C2B43" w14:textId="2E6EDC60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ATP8A1</w:t>
            </w:r>
          </w:p>
        </w:tc>
        <w:tc>
          <w:tcPr>
            <w:tcW w:w="1420" w:type="dxa"/>
            <w:hideMark/>
          </w:tcPr>
          <w:p w14:paraId="07202EBC" w14:textId="01B6CA51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01729026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78AD8C41" w14:textId="442CB041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0780C803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76050A51" w14:textId="7285D5DE" w:rsidTr="00B97E90">
        <w:trPr>
          <w:trHeight w:val="45"/>
        </w:trPr>
        <w:tc>
          <w:tcPr>
            <w:tcW w:w="1129" w:type="dxa"/>
            <w:hideMark/>
          </w:tcPr>
          <w:p w14:paraId="65ECEE96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1D23595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4D89D160" w14:textId="536D24A3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26268145</w:t>
            </w:r>
          </w:p>
        </w:tc>
        <w:tc>
          <w:tcPr>
            <w:tcW w:w="990" w:type="dxa"/>
          </w:tcPr>
          <w:p w14:paraId="3AA99426" w14:textId="6E090C1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PDE2A</w:t>
            </w:r>
          </w:p>
        </w:tc>
        <w:tc>
          <w:tcPr>
            <w:tcW w:w="1420" w:type="dxa"/>
            <w:hideMark/>
          </w:tcPr>
          <w:p w14:paraId="3B322465" w14:textId="22949F2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52358645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0DAB0C56" w14:textId="2310AFD0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136AA5B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6A45843C" w14:textId="7D651E18" w:rsidTr="00B97E90">
        <w:trPr>
          <w:trHeight w:val="45"/>
        </w:trPr>
        <w:tc>
          <w:tcPr>
            <w:tcW w:w="1129" w:type="dxa"/>
            <w:hideMark/>
          </w:tcPr>
          <w:p w14:paraId="06D542FB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1DEEDD6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3E7748F0" w14:textId="7026DCB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14784953</w:t>
            </w:r>
          </w:p>
        </w:tc>
        <w:tc>
          <w:tcPr>
            <w:tcW w:w="990" w:type="dxa"/>
          </w:tcPr>
          <w:p w14:paraId="5D1B939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420" w:type="dxa"/>
            <w:hideMark/>
          </w:tcPr>
          <w:p w14:paraId="0135EA0C" w14:textId="16A54382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6E6F6350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0C606D15" w14:textId="6A6CE3E3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2B408824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  <w:tr w:rsidR="00D238C3" w:rsidRPr="007C7D0A" w14:paraId="733CDE9A" w14:textId="65B385A6" w:rsidTr="00B97E90">
        <w:trPr>
          <w:trHeight w:val="93"/>
        </w:trPr>
        <w:tc>
          <w:tcPr>
            <w:tcW w:w="1129" w:type="dxa"/>
            <w:hideMark/>
          </w:tcPr>
          <w:p w14:paraId="750768B9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56" w:type="dxa"/>
          </w:tcPr>
          <w:p w14:paraId="4426AD62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154" w:type="dxa"/>
            <w:hideMark/>
          </w:tcPr>
          <w:p w14:paraId="38496D7B" w14:textId="6FAFBE5B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  <w:t>cg04542433</w:t>
            </w:r>
          </w:p>
        </w:tc>
        <w:tc>
          <w:tcPr>
            <w:tcW w:w="990" w:type="dxa"/>
          </w:tcPr>
          <w:p w14:paraId="3854F0FA" w14:textId="6C21B78D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7C7D0A">
              <w:rPr>
                <w:rFonts w:cs="Times New Roman"/>
                <w:sz w:val="16"/>
              </w:rPr>
              <w:t>BEAN</w:t>
            </w:r>
          </w:p>
        </w:tc>
        <w:tc>
          <w:tcPr>
            <w:tcW w:w="1420" w:type="dxa"/>
            <w:hideMark/>
          </w:tcPr>
          <w:p w14:paraId="73F9CD4A" w14:textId="05F8E424" w:rsidR="00D238C3" w:rsidRPr="007C7D0A" w:rsidRDefault="00D238C3" w:rsidP="00D238C3">
            <w:pPr>
              <w:jc w:val="left"/>
              <w:rPr>
                <w:rFonts w:eastAsia="Times New Roman" w:cs="Times New Roman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1046" w:type="dxa"/>
          </w:tcPr>
          <w:p w14:paraId="75DA76BE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222" w:type="dxa"/>
            <w:hideMark/>
          </w:tcPr>
          <w:p w14:paraId="51458645" w14:textId="4241EAD3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  <w:tc>
          <w:tcPr>
            <w:tcW w:w="1179" w:type="dxa"/>
          </w:tcPr>
          <w:p w14:paraId="331B1077" w14:textId="77777777" w:rsidR="00D238C3" w:rsidRPr="007C7D0A" w:rsidRDefault="00D238C3" w:rsidP="00D238C3">
            <w:pPr>
              <w:jc w:val="left"/>
              <w:rPr>
                <w:rFonts w:eastAsia="Times New Roman" w:cs="Times New Roman"/>
                <w:sz w:val="16"/>
                <w:szCs w:val="18"/>
                <w:lang w:val="en-GB" w:eastAsia="en-GB"/>
              </w:rPr>
            </w:pPr>
          </w:p>
        </w:tc>
      </w:tr>
    </w:tbl>
    <w:p w14:paraId="0134BC79" w14:textId="77777777" w:rsidR="00F72599" w:rsidRPr="007C7D0A" w:rsidRDefault="00F72599" w:rsidP="00F72599">
      <w:pPr>
        <w:rPr>
          <w:b/>
        </w:rPr>
      </w:pPr>
    </w:p>
    <w:p w14:paraId="7413D174" w14:textId="45AD75E5" w:rsidR="00C97651" w:rsidRPr="007C7D0A" w:rsidRDefault="00506742" w:rsidP="00C97651">
      <w:pPr>
        <w:spacing w:after="0" w:line="480" w:lineRule="auto"/>
      </w:pPr>
      <w:r w:rsidRPr="007C7D0A">
        <w:rPr>
          <w:b/>
        </w:rPr>
        <w:t xml:space="preserve">Supplementary Table 4 – Top performing methylome features. </w:t>
      </w:r>
      <w:r w:rsidR="00C97651" w:rsidRPr="007C7D0A">
        <w:t xml:space="preserve">List of CpG sites selected for predicting each type of endocrine hypertension, based on the best performing method for each comparison. </w:t>
      </w:r>
    </w:p>
    <w:p w14:paraId="196D444C" w14:textId="77777777" w:rsidR="00F72599" w:rsidRPr="007C7D0A" w:rsidRDefault="00F72599" w:rsidP="00F72599">
      <w:pPr>
        <w:rPr>
          <w:b/>
        </w:rPr>
      </w:pPr>
    </w:p>
    <w:p w14:paraId="55CD00A5" w14:textId="5B9E7389" w:rsidR="00C22673" w:rsidRPr="007C7D0A" w:rsidRDefault="00C22673" w:rsidP="00C22673">
      <w:pPr>
        <w:spacing w:after="0" w:line="480" w:lineRule="auto"/>
        <w:rPr>
          <w:b/>
        </w:rPr>
      </w:pPr>
      <w:r w:rsidRPr="007C7D0A">
        <w:rPr>
          <w:b/>
        </w:rPr>
        <w:t>Supplementary Table 5 – Sample characteristics</w:t>
      </w:r>
    </w:p>
    <w:p w14:paraId="349EAAA2" w14:textId="62B26D3E" w:rsidR="00C22673" w:rsidRPr="007C7D0A" w:rsidRDefault="00C22673" w:rsidP="00C22673">
      <w:pPr>
        <w:spacing w:after="0" w:line="480" w:lineRule="auto"/>
      </w:pPr>
      <w:r w:rsidRPr="007C7D0A">
        <w:t>“Supplementary_Table5.xlsx” file</w:t>
      </w:r>
    </w:p>
    <w:p w14:paraId="40750C1D" w14:textId="77777777" w:rsidR="00C22673" w:rsidRPr="007C7D0A" w:rsidRDefault="00C22673" w:rsidP="00F72599">
      <w:pPr>
        <w:spacing w:after="0" w:line="480" w:lineRule="auto"/>
      </w:pPr>
    </w:p>
    <w:p w14:paraId="54161354" w14:textId="77777777" w:rsidR="00F72599" w:rsidRPr="007C7D0A" w:rsidRDefault="00A92BB5" w:rsidP="00F72599">
      <w:pPr>
        <w:spacing w:after="0" w:line="480" w:lineRule="auto"/>
        <w:rPr>
          <w:b/>
        </w:rPr>
      </w:pPr>
      <w:r w:rsidRPr="007C7D0A">
        <w:rPr>
          <w:b/>
        </w:rPr>
        <w:t xml:space="preserve">Supplementary Table </w:t>
      </w:r>
      <w:r w:rsidR="00B708A0" w:rsidRPr="007C7D0A">
        <w:rPr>
          <w:b/>
        </w:rPr>
        <w:t>6</w:t>
      </w:r>
      <w:r w:rsidR="00F72599" w:rsidRPr="007C7D0A">
        <w:rPr>
          <w:b/>
        </w:rPr>
        <w:t xml:space="preserve"> – Methylome-based estimation of blood cell composition</w:t>
      </w:r>
    </w:p>
    <w:p w14:paraId="6DF05FF8" w14:textId="6DBFB634" w:rsidR="002A0FB1" w:rsidRPr="007C7D0A" w:rsidRDefault="002A0FB1" w:rsidP="002A0FB1">
      <w:pPr>
        <w:spacing w:after="0" w:line="480" w:lineRule="auto"/>
      </w:pPr>
      <w:r w:rsidRPr="007C7D0A">
        <w:t>“Supplementary_Table</w:t>
      </w:r>
      <w:r w:rsidR="00B708A0" w:rsidRPr="007C7D0A">
        <w:t>6</w:t>
      </w:r>
      <w:r w:rsidRPr="007C7D0A">
        <w:t>.xlsx” file</w:t>
      </w:r>
    </w:p>
    <w:p w14:paraId="6EBDDFA6" w14:textId="7D265586" w:rsidR="009816F3" w:rsidRPr="007C7D0A" w:rsidRDefault="009816F3" w:rsidP="002A0FB1">
      <w:pPr>
        <w:spacing w:after="0" w:line="480" w:lineRule="auto"/>
      </w:pPr>
    </w:p>
    <w:p w14:paraId="42ABEC5E" w14:textId="3A57A509" w:rsidR="00506742" w:rsidRPr="007C7D0A" w:rsidRDefault="00506742" w:rsidP="002A0FB1">
      <w:pPr>
        <w:spacing w:after="0" w:line="480" w:lineRule="auto"/>
      </w:pPr>
    </w:p>
    <w:tbl>
      <w:tblPr>
        <w:tblStyle w:val="Grilledutableau"/>
        <w:tblpPr w:leftFromText="180" w:rightFromText="180" w:vertAnchor="text" w:horzAnchor="margin" w:tblpY="556"/>
        <w:tblW w:w="9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</w:tblGrid>
      <w:tr w:rsidR="00506742" w:rsidRPr="007C7D0A" w14:paraId="01572D89" w14:textId="77777777" w:rsidTr="00B86E13">
        <w:trPr>
          <w:trHeight w:val="383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7526" w14:textId="77777777" w:rsidR="00506742" w:rsidRPr="007C7D0A" w:rsidRDefault="00506742" w:rsidP="00B86E13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Comparison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91602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S vs PHT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E3773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 vs PHT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FFC2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PGL vs PHT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8C2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HT vs PHT</w:t>
            </w:r>
          </w:p>
        </w:tc>
      </w:tr>
      <w:tr w:rsidR="00506742" w:rsidRPr="007C7D0A" w14:paraId="16DAB963" w14:textId="77777777" w:rsidTr="00B86E13">
        <w:trPr>
          <w:trHeight w:val="32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8111" w14:textId="77777777" w:rsidR="00506742" w:rsidRPr="007C7D0A" w:rsidRDefault="00506742" w:rsidP="00B86E1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amples (n)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5EB627AA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S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0D1C9CD5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H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1DB9611C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6BCF3ED1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A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08A9DB5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HT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7750D63F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733824D2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PGL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4BE988E5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H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593595BA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77BDE6E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HT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4B50CA3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HT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756AA221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506742" w:rsidRPr="007C7D0A" w14:paraId="08768E04" w14:textId="77777777" w:rsidTr="00B86E13">
        <w:trPr>
          <w:trHeight w:val="32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C5EF" w14:textId="77777777" w:rsidR="00506742" w:rsidRPr="007C7D0A" w:rsidRDefault="00506742" w:rsidP="00B86E13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Training Cohor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439C9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DDAA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902A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40B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BCC2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D102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EF39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5213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59D3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D2F7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80300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1CD2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4</w:t>
            </w:r>
          </w:p>
        </w:tc>
      </w:tr>
      <w:tr w:rsidR="00506742" w:rsidRPr="007C7D0A" w14:paraId="50712416" w14:textId="77777777" w:rsidTr="00B86E13">
        <w:trPr>
          <w:trHeight w:val="39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EE3E" w14:textId="77777777" w:rsidR="00506742" w:rsidRPr="007C7D0A" w:rsidRDefault="00506742" w:rsidP="00B86E13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Validation Cohor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A29C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CE53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2E8DE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5DB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4A3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E8D0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33C51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D794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40EAD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3C861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B20A8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0AAB1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</w:tr>
      <w:tr w:rsidR="00506742" w:rsidRPr="007C7D0A" w14:paraId="45051942" w14:textId="77777777" w:rsidTr="00B86E13">
        <w:trPr>
          <w:trHeight w:val="399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F824D64" w14:textId="77777777" w:rsidR="00506742" w:rsidRPr="007C7D0A" w:rsidRDefault="00506742" w:rsidP="00B86E13">
            <w:pPr>
              <w:jc w:val="right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64DFB04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747B2B93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344389AF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1E05CBFA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5F6F01A5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409F1040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14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313F4403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6320FBFB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036FC4AC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71D8B0F4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21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210982DE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04EE4CCD" w14:textId="77777777" w:rsidR="00506742" w:rsidRPr="007C7D0A" w:rsidRDefault="00506742" w:rsidP="00B86E13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C7D0A">
              <w:rPr>
                <w:rFonts w:eastAsia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255</w:t>
            </w:r>
          </w:p>
        </w:tc>
      </w:tr>
    </w:tbl>
    <w:p w14:paraId="26BCF3F8" w14:textId="01A26587" w:rsidR="00B97E90" w:rsidRPr="007C7D0A" w:rsidRDefault="00B97E90" w:rsidP="00D1742D"/>
    <w:p w14:paraId="16EAB792" w14:textId="2489F97D" w:rsidR="005C5DEC" w:rsidRPr="007C7D0A" w:rsidRDefault="00506742" w:rsidP="00506742">
      <w:pPr>
        <w:spacing w:before="360"/>
        <w:rPr>
          <w:b/>
        </w:rPr>
      </w:pPr>
      <w:r w:rsidRPr="007C7D0A">
        <w:rPr>
          <w:b/>
        </w:rPr>
        <w:t>Supplementary Table 7 – Training/Validation split of samples</w:t>
      </w:r>
    </w:p>
    <w:p w14:paraId="5C34EE60" w14:textId="79BC8BE7" w:rsidR="00506742" w:rsidRPr="007C7D0A" w:rsidRDefault="00506742" w:rsidP="00506742">
      <w:pPr>
        <w:rPr>
          <w:b/>
        </w:rPr>
      </w:pPr>
    </w:p>
    <w:p w14:paraId="48716566" w14:textId="4229CDC7" w:rsidR="005C5DEC" w:rsidRPr="007C7D0A" w:rsidRDefault="005C5DEC" w:rsidP="008705F1">
      <w:pPr>
        <w:pStyle w:val="Commentaire"/>
        <w:rPr>
          <w:sz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3828"/>
      </w:tblGrid>
      <w:tr w:rsidR="00D1742D" w:rsidRPr="007C7D0A" w14:paraId="736B7B35" w14:textId="77777777" w:rsidTr="005C5DEC">
        <w:tc>
          <w:tcPr>
            <w:tcW w:w="2263" w:type="dxa"/>
          </w:tcPr>
          <w:p w14:paraId="5AAD07C6" w14:textId="77777777" w:rsidR="00D1742D" w:rsidRPr="007C7D0A" w:rsidRDefault="00D1742D" w:rsidP="000438E5">
            <w:pPr>
              <w:rPr>
                <w:b/>
                <w:sz w:val="20"/>
              </w:rPr>
            </w:pPr>
            <w:r w:rsidRPr="007C7D0A">
              <w:rPr>
                <w:b/>
                <w:sz w:val="20"/>
              </w:rPr>
              <w:t>Parameter</w:t>
            </w:r>
          </w:p>
        </w:tc>
        <w:tc>
          <w:tcPr>
            <w:tcW w:w="3828" w:type="dxa"/>
          </w:tcPr>
          <w:p w14:paraId="3B1017BD" w14:textId="77777777" w:rsidR="00D1742D" w:rsidRPr="007C7D0A" w:rsidRDefault="00D1742D" w:rsidP="000438E5">
            <w:pPr>
              <w:rPr>
                <w:b/>
                <w:sz w:val="20"/>
              </w:rPr>
            </w:pPr>
            <w:r w:rsidRPr="007C7D0A">
              <w:rPr>
                <w:b/>
                <w:sz w:val="20"/>
              </w:rPr>
              <w:t>Chosen value</w:t>
            </w:r>
          </w:p>
        </w:tc>
      </w:tr>
      <w:tr w:rsidR="00D1742D" w:rsidRPr="007C7D0A" w14:paraId="41F84092" w14:textId="77777777" w:rsidTr="005C5DEC">
        <w:tc>
          <w:tcPr>
            <w:tcW w:w="2263" w:type="dxa"/>
          </w:tcPr>
          <w:p w14:paraId="7D62A061" w14:textId="773C6EF3" w:rsidR="00D1742D" w:rsidRPr="007C7D0A" w:rsidRDefault="009816F3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E</w:t>
            </w:r>
            <w:r w:rsidR="00D1742D" w:rsidRPr="007C7D0A">
              <w:rPr>
                <w:sz w:val="20"/>
              </w:rPr>
              <w:t>stimator</w:t>
            </w:r>
          </w:p>
        </w:tc>
        <w:tc>
          <w:tcPr>
            <w:tcW w:w="3828" w:type="dxa"/>
          </w:tcPr>
          <w:p w14:paraId="4BAF9A74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 xml:space="preserve">RandomForestClassifier(n_jobs=-1, </w:t>
            </w:r>
          </w:p>
          <w:p w14:paraId="2AC53FAA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 xml:space="preserve">                                class_weight='balanced', </w:t>
            </w:r>
          </w:p>
          <w:p w14:paraId="6C282955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 xml:space="preserve">                                max_depth=5,</w:t>
            </w:r>
          </w:p>
          <w:p w14:paraId="5BC69425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 xml:space="preserve">                                bootstrap=True,</w:t>
            </w:r>
          </w:p>
          <w:p w14:paraId="6C2E296E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 xml:space="preserve">                                criterion='gini')</w:t>
            </w:r>
          </w:p>
        </w:tc>
      </w:tr>
      <w:tr w:rsidR="00D1742D" w:rsidRPr="007C7D0A" w14:paraId="1EE1A95F" w14:textId="77777777" w:rsidTr="005C5DEC">
        <w:tc>
          <w:tcPr>
            <w:tcW w:w="2263" w:type="dxa"/>
          </w:tcPr>
          <w:p w14:paraId="6BD1F22F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n_estimator</w:t>
            </w:r>
          </w:p>
        </w:tc>
        <w:tc>
          <w:tcPr>
            <w:tcW w:w="3828" w:type="dxa"/>
          </w:tcPr>
          <w:p w14:paraId="7044EA69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‘auto’</w:t>
            </w:r>
          </w:p>
        </w:tc>
      </w:tr>
      <w:tr w:rsidR="00D1742D" w:rsidRPr="007C7D0A" w14:paraId="2F752C75" w14:textId="77777777" w:rsidTr="005C5DEC">
        <w:tc>
          <w:tcPr>
            <w:tcW w:w="2263" w:type="dxa"/>
          </w:tcPr>
          <w:p w14:paraId="522B524A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max_iter</w:t>
            </w:r>
          </w:p>
        </w:tc>
        <w:tc>
          <w:tcPr>
            <w:tcW w:w="3828" w:type="dxa"/>
          </w:tcPr>
          <w:p w14:paraId="6300C43C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5000</w:t>
            </w:r>
          </w:p>
        </w:tc>
      </w:tr>
      <w:tr w:rsidR="00D1742D" w:rsidRPr="007C7D0A" w14:paraId="14780699" w14:textId="77777777" w:rsidTr="005C5DEC">
        <w:tc>
          <w:tcPr>
            <w:tcW w:w="2263" w:type="dxa"/>
          </w:tcPr>
          <w:p w14:paraId="3D37453E" w14:textId="57775329" w:rsidR="00D1742D" w:rsidRPr="007C7D0A" w:rsidRDefault="009816F3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V</w:t>
            </w:r>
            <w:r w:rsidR="00D1742D" w:rsidRPr="007C7D0A">
              <w:rPr>
                <w:sz w:val="20"/>
              </w:rPr>
              <w:t>erbose</w:t>
            </w:r>
          </w:p>
        </w:tc>
        <w:tc>
          <w:tcPr>
            <w:tcW w:w="3828" w:type="dxa"/>
          </w:tcPr>
          <w:p w14:paraId="0C6832F8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2</w:t>
            </w:r>
          </w:p>
        </w:tc>
      </w:tr>
      <w:tr w:rsidR="00D1742D" w:rsidRPr="007C7D0A" w14:paraId="6CE55ED0" w14:textId="77777777" w:rsidTr="005C5DEC">
        <w:tc>
          <w:tcPr>
            <w:tcW w:w="2263" w:type="dxa"/>
          </w:tcPr>
          <w:p w14:paraId="5BA1DF64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random_state</w:t>
            </w:r>
          </w:p>
        </w:tc>
        <w:tc>
          <w:tcPr>
            <w:tcW w:w="3828" w:type="dxa"/>
          </w:tcPr>
          <w:p w14:paraId="6C03E7ED" w14:textId="77777777" w:rsidR="00D1742D" w:rsidRPr="007C7D0A" w:rsidRDefault="00D1742D" w:rsidP="000438E5">
            <w:pPr>
              <w:rPr>
                <w:sz w:val="20"/>
              </w:rPr>
            </w:pPr>
            <w:r w:rsidRPr="007C7D0A">
              <w:rPr>
                <w:sz w:val="20"/>
              </w:rPr>
              <w:t>0</w:t>
            </w:r>
          </w:p>
        </w:tc>
      </w:tr>
    </w:tbl>
    <w:p w14:paraId="4CFA3297" w14:textId="5E90BEB1" w:rsidR="00506742" w:rsidRPr="007C7D0A" w:rsidRDefault="00506742" w:rsidP="00506742">
      <w:pPr>
        <w:spacing w:before="240"/>
        <w:rPr>
          <w:rStyle w:val="Lienhypertexte"/>
        </w:rPr>
      </w:pPr>
      <w:r w:rsidRPr="007C7D0A">
        <w:rPr>
          <w:b/>
          <w:bCs/>
        </w:rPr>
        <w:t>Supplementary Table 8 -</w:t>
      </w:r>
      <w:r w:rsidRPr="007C7D0A">
        <w:rPr>
          <w:b/>
        </w:rPr>
        <w:t xml:space="preserve"> Parameters chosen for Boruta package. </w:t>
      </w:r>
      <w:r w:rsidRPr="007C7D0A">
        <w:t xml:space="preserve">For details, see </w:t>
      </w:r>
      <w:hyperlink r:id="rId11" w:history="1">
        <w:r w:rsidRPr="007C7D0A">
          <w:rPr>
            <w:rStyle w:val="Lienhypertexte"/>
          </w:rPr>
          <w:t>https://github.com/scikit-learn-contrib/boruta_py</w:t>
        </w:r>
      </w:hyperlink>
      <w:r w:rsidRPr="007C7D0A">
        <w:rPr>
          <w:rStyle w:val="Lienhypertexte"/>
        </w:rPr>
        <w:t>.</w:t>
      </w:r>
    </w:p>
    <w:p w14:paraId="7358BBC5" w14:textId="4A8566DB" w:rsidR="00B97E90" w:rsidRPr="007C7D0A" w:rsidRDefault="00B97E90" w:rsidP="00D1742D"/>
    <w:p w14:paraId="23C4060D" w14:textId="3F25E4C2" w:rsidR="008705F1" w:rsidRPr="007C7D0A" w:rsidRDefault="008705F1" w:rsidP="008705F1">
      <w:pPr>
        <w:rPr>
          <w:b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1985"/>
      </w:tblGrid>
      <w:tr w:rsidR="008705F1" w:rsidRPr="007C7D0A" w14:paraId="3F150122" w14:textId="77777777" w:rsidTr="005C5DEC">
        <w:tc>
          <w:tcPr>
            <w:tcW w:w="1413" w:type="dxa"/>
          </w:tcPr>
          <w:p w14:paraId="6386D884" w14:textId="77777777" w:rsidR="008705F1" w:rsidRPr="007C7D0A" w:rsidRDefault="008705F1" w:rsidP="00EC39F3">
            <w:pPr>
              <w:rPr>
                <w:rFonts w:cs="Times New Roman"/>
                <w:b/>
                <w:sz w:val="20"/>
                <w:szCs w:val="20"/>
              </w:rPr>
            </w:pPr>
            <w:r w:rsidRPr="007C7D0A">
              <w:rPr>
                <w:rFonts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827" w:type="dxa"/>
          </w:tcPr>
          <w:p w14:paraId="472D307F" w14:textId="77777777" w:rsidR="008705F1" w:rsidRPr="007C7D0A" w:rsidRDefault="008705F1" w:rsidP="00EC39F3">
            <w:pPr>
              <w:rPr>
                <w:rFonts w:cs="Times New Roman"/>
                <w:b/>
                <w:sz w:val="20"/>
                <w:szCs w:val="20"/>
              </w:rPr>
            </w:pPr>
            <w:r w:rsidRPr="007C7D0A">
              <w:rPr>
                <w:rFonts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985" w:type="dxa"/>
          </w:tcPr>
          <w:p w14:paraId="2BAA4B3C" w14:textId="77777777" w:rsidR="008705F1" w:rsidRPr="007C7D0A" w:rsidRDefault="008705F1" w:rsidP="00EC39F3">
            <w:pPr>
              <w:rPr>
                <w:rFonts w:cs="Times New Roman"/>
                <w:b/>
                <w:sz w:val="20"/>
                <w:szCs w:val="20"/>
              </w:rPr>
            </w:pPr>
            <w:r w:rsidRPr="007C7D0A">
              <w:rPr>
                <w:rFonts w:cs="Times New Roman"/>
                <w:b/>
                <w:sz w:val="20"/>
                <w:szCs w:val="20"/>
              </w:rPr>
              <w:t>Chosen value</w:t>
            </w:r>
          </w:p>
        </w:tc>
      </w:tr>
      <w:tr w:rsidR="008705F1" w:rsidRPr="007C7D0A" w14:paraId="1C35EBDF" w14:textId="77777777" w:rsidTr="005C5DEC">
        <w:tc>
          <w:tcPr>
            <w:tcW w:w="1413" w:type="dxa"/>
          </w:tcPr>
          <w:p w14:paraId="23D94201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3827" w:type="dxa"/>
          </w:tcPr>
          <w:p w14:paraId="60C5F33B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Cost (C)</w:t>
            </w:r>
          </w:p>
        </w:tc>
        <w:tc>
          <w:tcPr>
            <w:tcW w:w="1985" w:type="dxa"/>
          </w:tcPr>
          <w:p w14:paraId="25111A97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8705F1" w:rsidRPr="007C7D0A" w14:paraId="30ECE8F6" w14:textId="77777777" w:rsidTr="005C5DEC">
        <w:tc>
          <w:tcPr>
            <w:tcW w:w="1413" w:type="dxa"/>
          </w:tcPr>
          <w:p w14:paraId="5BA69BC2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3827" w:type="dxa"/>
          </w:tcPr>
          <w:p w14:paraId="21B241D6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egression loss epsilon (</w:t>
            </w:r>
            <w:r w:rsidRPr="007C7D0A">
              <w:rPr>
                <w:rFonts w:cs="Times New Roman"/>
                <w:color w:val="3E4349"/>
                <w:sz w:val="20"/>
                <w:szCs w:val="20"/>
                <w:shd w:val="clear" w:color="auto" w:fill="FFFFFF"/>
              </w:rPr>
              <w:t>ε)</w:t>
            </w:r>
          </w:p>
        </w:tc>
        <w:tc>
          <w:tcPr>
            <w:tcW w:w="1985" w:type="dxa"/>
          </w:tcPr>
          <w:p w14:paraId="4E9478D9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8705F1" w:rsidRPr="007C7D0A" w14:paraId="778EF097" w14:textId="77777777" w:rsidTr="005C5DEC">
        <w:tc>
          <w:tcPr>
            <w:tcW w:w="1413" w:type="dxa"/>
          </w:tcPr>
          <w:p w14:paraId="0BB1EDD4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3827" w:type="dxa"/>
          </w:tcPr>
          <w:p w14:paraId="43FD83EE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Kernel</w:t>
            </w:r>
          </w:p>
        </w:tc>
        <w:tc>
          <w:tcPr>
            <w:tcW w:w="1985" w:type="dxa"/>
          </w:tcPr>
          <w:p w14:paraId="6FBB17DA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BF, exp(-auto|x-y|</w:t>
            </w:r>
            <w:r w:rsidRPr="007C7D0A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7C7D0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5F1" w:rsidRPr="007C7D0A" w14:paraId="3CDD2B7C" w14:textId="77777777" w:rsidTr="005C5DEC">
        <w:tc>
          <w:tcPr>
            <w:tcW w:w="1413" w:type="dxa"/>
          </w:tcPr>
          <w:p w14:paraId="41B0CE5C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3827" w:type="dxa"/>
          </w:tcPr>
          <w:p w14:paraId="36E982DA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Numerical tolerance</w:t>
            </w:r>
          </w:p>
        </w:tc>
        <w:tc>
          <w:tcPr>
            <w:tcW w:w="1985" w:type="dxa"/>
          </w:tcPr>
          <w:p w14:paraId="374DC075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8705F1" w:rsidRPr="007C7D0A" w14:paraId="29556390" w14:textId="77777777" w:rsidTr="005C5DEC">
        <w:tc>
          <w:tcPr>
            <w:tcW w:w="1413" w:type="dxa"/>
          </w:tcPr>
          <w:p w14:paraId="0BDA0BDE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3827" w:type="dxa"/>
          </w:tcPr>
          <w:p w14:paraId="4705F2A1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Iteration limit</w:t>
            </w:r>
          </w:p>
        </w:tc>
        <w:tc>
          <w:tcPr>
            <w:tcW w:w="1985" w:type="dxa"/>
          </w:tcPr>
          <w:p w14:paraId="4A39E00E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8705F1" w:rsidRPr="007C7D0A" w14:paraId="7EF5211A" w14:textId="77777777" w:rsidTr="005C5DEC">
        <w:tc>
          <w:tcPr>
            <w:tcW w:w="1413" w:type="dxa"/>
          </w:tcPr>
          <w:p w14:paraId="4BD9430F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LR</w:t>
            </w:r>
          </w:p>
        </w:tc>
        <w:tc>
          <w:tcPr>
            <w:tcW w:w="3827" w:type="dxa"/>
          </w:tcPr>
          <w:p w14:paraId="68EE75AE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egularisation type</w:t>
            </w:r>
          </w:p>
        </w:tc>
        <w:tc>
          <w:tcPr>
            <w:tcW w:w="1985" w:type="dxa"/>
          </w:tcPr>
          <w:p w14:paraId="1F258F3F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idge (L2)</w:t>
            </w:r>
          </w:p>
        </w:tc>
      </w:tr>
      <w:tr w:rsidR="008705F1" w:rsidRPr="007C7D0A" w14:paraId="12A02A99" w14:textId="77777777" w:rsidTr="005C5DEC">
        <w:tc>
          <w:tcPr>
            <w:tcW w:w="1413" w:type="dxa"/>
          </w:tcPr>
          <w:p w14:paraId="1D03CBA6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LR</w:t>
            </w:r>
          </w:p>
        </w:tc>
        <w:tc>
          <w:tcPr>
            <w:tcW w:w="3827" w:type="dxa"/>
          </w:tcPr>
          <w:p w14:paraId="35A853AE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Cost strength (C)</w:t>
            </w:r>
          </w:p>
        </w:tc>
        <w:tc>
          <w:tcPr>
            <w:tcW w:w="1985" w:type="dxa"/>
          </w:tcPr>
          <w:p w14:paraId="159F12C7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8705F1" w:rsidRPr="007C7D0A" w14:paraId="53669FC7" w14:textId="77777777" w:rsidTr="005C5DEC">
        <w:tc>
          <w:tcPr>
            <w:tcW w:w="1413" w:type="dxa"/>
          </w:tcPr>
          <w:p w14:paraId="258EDBF1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3827" w:type="dxa"/>
          </w:tcPr>
          <w:p w14:paraId="74987467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Num of trees</w:t>
            </w:r>
          </w:p>
        </w:tc>
        <w:tc>
          <w:tcPr>
            <w:tcW w:w="1985" w:type="dxa"/>
          </w:tcPr>
          <w:p w14:paraId="17B69B0A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705F1" w:rsidRPr="007C7D0A" w14:paraId="27AAF1AE" w14:textId="77777777" w:rsidTr="005C5DEC">
        <w:tc>
          <w:tcPr>
            <w:tcW w:w="1413" w:type="dxa"/>
          </w:tcPr>
          <w:p w14:paraId="230C8AA2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3827" w:type="dxa"/>
          </w:tcPr>
          <w:p w14:paraId="332F2D90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Max num of considered features</w:t>
            </w:r>
          </w:p>
        </w:tc>
        <w:tc>
          <w:tcPr>
            <w:tcW w:w="1985" w:type="dxa"/>
          </w:tcPr>
          <w:p w14:paraId="33F3B672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Unlimited</w:t>
            </w:r>
          </w:p>
        </w:tc>
      </w:tr>
      <w:tr w:rsidR="008705F1" w:rsidRPr="007C7D0A" w14:paraId="2EB9AFFA" w14:textId="77777777" w:rsidTr="005C5DEC">
        <w:tc>
          <w:tcPr>
            <w:tcW w:w="1413" w:type="dxa"/>
          </w:tcPr>
          <w:p w14:paraId="640677E0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3827" w:type="dxa"/>
          </w:tcPr>
          <w:p w14:paraId="6731BA25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eplicate training</w:t>
            </w:r>
          </w:p>
        </w:tc>
        <w:tc>
          <w:tcPr>
            <w:tcW w:w="1985" w:type="dxa"/>
          </w:tcPr>
          <w:p w14:paraId="79BEFB40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8705F1" w:rsidRPr="007C7D0A" w14:paraId="2C27ECE8" w14:textId="77777777" w:rsidTr="005C5DEC">
        <w:tc>
          <w:tcPr>
            <w:tcW w:w="1413" w:type="dxa"/>
          </w:tcPr>
          <w:p w14:paraId="24A0C8B0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3827" w:type="dxa"/>
          </w:tcPr>
          <w:p w14:paraId="473FCAA0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Maximal tree depth</w:t>
            </w:r>
          </w:p>
        </w:tc>
        <w:tc>
          <w:tcPr>
            <w:tcW w:w="1985" w:type="dxa"/>
          </w:tcPr>
          <w:p w14:paraId="754D28EC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Unlimited</w:t>
            </w:r>
          </w:p>
        </w:tc>
      </w:tr>
      <w:tr w:rsidR="008705F1" w:rsidRPr="007C7D0A" w14:paraId="58D8D4F3" w14:textId="77777777" w:rsidTr="005C5DEC">
        <w:tc>
          <w:tcPr>
            <w:tcW w:w="1413" w:type="dxa"/>
          </w:tcPr>
          <w:p w14:paraId="12B84DD6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3827" w:type="dxa"/>
          </w:tcPr>
          <w:p w14:paraId="438EBE25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Stop splitting nodes with maximum instances</w:t>
            </w:r>
          </w:p>
        </w:tc>
        <w:tc>
          <w:tcPr>
            <w:tcW w:w="1985" w:type="dxa"/>
          </w:tcPr>
          <w:p w14:paraId="56215C25" w14:textId="77777777" w:rsidR="008705F1" w:rsidRPr="007C7D0A" w:rsidRDefault="008705F1" w:rsidP="00EC39F3">
            <w:pPr>
              <w:rPr>
                <w:rFonts w:cs="Times New Roman"/>
                <w:sz w:val="20"/>
                <w:szCs w:val="20"/>
              </w:rPr>
            </w:pPr>
            <w:r w:rsidRPr="007C7D0A">
              <w:rPr>
                <w:rFonts w:cs="Times New Roman"/>
                <w:sz w:val="20"/>
                <w:szCs w:val="20"/>
              </w:rPr>
              <w:t>5</w:t>
            </w:r>
          </w:p>
        </w:tc>
      </w:tr>
    </w:tbl>
    <w:p w14:paraId="28C56D02" w14:textId="76BBF1D0" w:rsidR="009816F3" w:rsidRDefault="00506742" w:rsidP="00506742">
      <w:pPr>
        <w:spacing w:before="240"/>
      </w:pPr>
      <w:r w:rsidRPr="007C7D0A">
        <w:rPr>
          <w:b/>
          <w:bCs/>
        </w:rPr>
        <w:t>Supplementary Table 9 -</w:t>
      </w:r>
      <w:r w:rsidRPr="007C7D0A">
        <w:rPr>
          <w:b/>
        </w:rPr>
        <w:t xml:space="preserve"> Parameters chosen for different machine learning models for classification task.</w:t>
      </w:r>
      <w:bookmarkStart w:id="0" w:name="_GoBack"/>
      <w:bookmarkEnd w:id="0"/>
    </w:p>
    <w:sectPr w:rsidR="009816F3" w:rsidSect="0083185F">
      <w:footerReference w:type="default" r:id="rId12"/>
      <w:pgSz w:w="12240" w:h="15840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12129" w14:textId="77777777" w:rsidR="00580257" w:rsidRDefault="00580257">
      <w:pPr>
        <w:spacing w:after="0" w:line="240" w:lineRule="auto"/>
      </w:pPr>
      <w:r>
        <w:separator/>
      </w:r>
    </w:p>
  </w:endnote>
  <w:endnote w:type="continuationSeparator" w:id="0">
    <w:p w14:paraId="711046F2" w14:textId="77777777" w:rsidR="00580257" w:rsidRDefault="00580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8220629"/>
      <w:docPartObj>
        <w:docPartGallery w:val="Page Numbers (Bottom of Page)"/>
        <w:docPartUnique/>
      </w:docPartObj>
    </w:sdtPr>
    <w:sdtEndPr/>
    <w:sdtContent>
      <w:p w14:paraId="20060118" w14:textId="48E0E279" w:rsidR="005B3131" w:rsidRDefault="005B313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D0A" w:rsidRPr="007C7D0A">
          <w:rPr>
            <w:noProof/>
            <w:lang w:val="it-IT"/>
          </w:rPr>
          <w:t>5</w:t>
        </w:r>
        <w:r>
          <w:rPr>
            <w:noProof/>
            <w:lang w:val="it-IT"/>
          </w:rPr>
          <w:fldChar w:fldCharType="end"/>
        </w:r>
      </w:p>
    </w:sdtContent>
  </w:sdt>
  <w:p w14:paraId="2164C392" w14:textId="77777777" w:rsidR="005B3131" w:rsidRDefault="005B31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44A74" w14:textId="77777777" w:rsidR="00580257" w:rsidRDefault="00580257">
      <w:pPr>
        <w:spacing w:after="0" w:line="240" w:lineRule="auto"/>
      </w:pPr>
      <w:r>
        <w:separator/>
      </w:r>
    </w:p>
  </w:footnote>
  <w:footnote w:type="continuationSeparator" w:id="0">
    <w:p w14:paraId="268A7EE1" w14:textId="77777777" w:rsidR="00580257" w:rsidRDefault="00580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0000D"/>
    <w:multiLevelType w:val="multilevel"/>
    <w:tmpl w:val="584237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D01BA8"/>
    <w:multiLevelType w:val="hybridMultilevel"/>
    <w:tmpl w:val="80F6E77A"/>
    <w:lvl w:ilvl="0" w:tplc="B9B26598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FBE2A96"/>
    <w:multiLevelType w:val="hybridMultilevel"/>
    <w:tmpl w:val="0F86F55E"/>
    <w:lvl w:ilvl="0" w:tplc="15A22AB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92E66"/>
    <w:multiLevelType w:val="hybridMultilevel"/>
    <w:tmpl w:val="E904CC9C"/>
    <w:lvl w:ilvl="0" w:tplc="5846EEF6">
      <w:start w:val="4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76544"/>
    <w:multiLevelType w:val="multilevel"/>
    <w:tmpl w:val="E8A80E4A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15D199A"/>
    <w:multiLevelType w:val="hybridMultilevel"/>
    <w:tmpl w:val="CD9E9CEE"/>
    <w:lvl w:ilvl="0" w:tplc="BA40BF4E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9760A1"/>
    <w:multiLevelType w:val="hybridMultilevel"/>
    <w:tmpl w:val="AF40AD78"/>
    <w:lvl w:ilvl="0" w:tplc="4A0E889E">
      <w:start w:val="1"/>
      <w:numFmt w:val="lowerRoman"/>
      <w:lvlText w:val="%1)"/>
      <w:lvlJc w:val="left"/>
      <w:pPr>
        <w:ind w:left="157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5" w:hanging="360"/>
      </w:pPr>
    </w:lvl>
    <w:lvl w:ilvl="2" w:tplc="0409001B" w:tentative="1">
      <w:start w:val="1"/>
      <w:numFmt w:val="lowerRoman"/>
      <w:lvlText w:val="%3."/>
      <w:lvlJc w:val="right"/>
      <w:pPr>
        <w:ind w:left="2655" w:hanging="180"/>
      </w:pPr>
    </w:lvl>
    <w:lvl w:ilvl="3" w:tplc="0409000F" w:tentative="1">
      <w:start w:val="1"/>
      <w:numFmt w:val="decimal"/>
      <w:lvlText w:val="%4."/>
      <w:lvlJc w:val="left"/>
      <w:pPr>
        <w:ind w:left="3375" w:hanging="360"/>
      </w:pPr>
    </w:lvl>
    <w:lvl w:ilvl="4" w:tplc="04090019" w:tentative="1">
      <w:start w:val="1"/>
      <w:numFmt w:val="lowerLetter"/>
      <w:lvlText w:val="%5."/>
      <w:lvlJc w:val="left"/>
      <w:pPr>
        <w:ind w:left="4095" w:hanging="360"/>
      </w:pPr>
    </w:lvl>
    <w:lvl w:ilvl="5" w:tplc="0409001B" w:tentative="1">
      <w:start w:val="1"/>
      <w:numFmt w:val="lowerRoman"/>
      <w:lvlText w:val="%6."/>
      <w:lvlJc w:val="right"/>
      <w:pPr>
        <w:ind w:left="4815" w:hanging="180"/>
      </w:pPr>
    </w:lvl>
    <w:lvl w:ilvl="6" w:tplc="0409000F" w:tentative="1">
      <w:start w:val="1"/>
      <w:numFmt w:val="decimal"/>
      <w:lvlText w:val="%7."/>
      <w:lvlJc w:val="left"/>
      <w:pPr>
        <w:ind w:left="5535" w:hanging="360"/>
      </w:pPr>
    </w:lvl>
    <w:lvl w:ilvl="7" w:tplc="04090019" w:tentative="1">
      <w:start w:val="1"/>
      <w:numFmt w:val="lowerLetter"/>
      <w:lvlText w:val="%8."/>
      <w:lvlJc w:val="left"/>
      <w:pPr>
        <w:ind w:left="6255" w:hanging="360"/>
      </w:pPr>
    </w:lvl>
    <w:lvl w:ilvl="8" w:tplc="0409001B" w:tentative="1">
      <w:start w:val="1"/>
      <w:numFmt w:val="lowerRoman"/>
      <w:lvlText w:val="%9."/>
      <w:lvlJc w:val="right"/>
      <w:pPr>
        <w:ind w:left="6975" w:hanging="180"/>
      </w:pPr>
    </w:lvl>
  </w:abstractNum>
  <w:abstractNum w:abstractNumId="7" w15:restartNumberingAfterBreak="0">
    <w:nsid w:val="2FA743A4"/>
    <w:multiLevelType w:val="multilevel"/>
    <w:tmpl w:val="540CB6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3045C0B"/>
    <w:multiLevelType w:val="hybridMultilevel"/>
    <w:tmpl w:val="D1C638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127DC"/>
    <w:multiLevelType w:val="hybridMultilevel"/>
    <w:tmpl w:val="A002DC2A"/>
    <w:lvl w:ilvl="0" w:tplc="B9B265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E0308F"/>
    <w:multiLevelType w:val="hybridMultilevel"/>
    <w:tmpl w:val="D3DC2F54"/>
    <w:lvl w:ilvl="0" w:tplc="4ED46A6A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96098"/>
    <w:multiLevelType w:val="hybridMultilevel"/>
    <w:tmpl w:val="DB8C293C"/>
    <w:lvl w:ilvl="0" w:tplc="D47E9DA8">
      <w:start w:val="4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02F6A"/>
    <w:multiLevelType w:val="hybridMultilevel"/>
    <w:tmpl w:val="872C472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417D3"/>
    <w:multiLevelType w:val="hybridMultilevel"/>
    <w:tmpl w:val="440A8BCC"/>
    <w:lvl w:ilvl="0" w:tplc="0672930C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5B603DBE"/>
    <w:multiLevelType w:val="multilevel"/>
    <w:tmpl w:val="BED45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1221DDD"/>
    <w:multiLevelType w:val="hybridMultilevel"/>
    <w:tmpl w:val="B3E29184"/>
    <w:lvl w:ilvl="0" w:tplc="BE403C1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8F3EAD"/>
    <w:multiLevelType w:val="multilevel"/>
    <w:tmpl w:val="844279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14"/>
  </w:num>
  <w:num w:numId="5">
    <w:abstractNumId w:val="3"/>
  </w:num>
  <w:num w:numId="6">
    <w:abstractNumId w:val="11"/>
  </w:num>
  <w:num w:numId="7">
    <w:abstractNumId w:val="9"/>
  </w:num>
  <w:num w:numId="8">
    <w:abstractNumId w:val="1"/>
  </w:num>
  <w:num w:numId="9">
    <w:abstractNumId w:val="13"/>
  </w:num>
  <w:num w:numId="10">
    <w:abstractNumId w:val="8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4"/>
  </w:num>
  <w:num w:numId="17">
    <w:abstractNumId w:val="10"/>
  </w:num>
  <w:num w:numId="18">
    <w:abstractNumId w:val="2"/>
  </w:num>
  <w:num w:numId="1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</w:num>
  <w:num w:numId="22">
    <w:abstractNumId w:val="12"/>
  </w:num>
  <w:num w:numId="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599"/>
    <w:rsid w:val="00004469"/>
    <w:rsid w:val="000053B3"/>
    <w:rsid w:val="00013131"/>
    <w:rsid w:val="00024739"/>
    <w:rsid w:val="00051BD5"/>
    <w:rsid w:val="00056BD4"/>
    <w:rsid w:val="00057338"/>
    <w:rsid w:val="00062836"/>
    <w:rsid w:val="00072A80"/>
    <w:rsid w:val="000772D5"/>
    <w:rsid w:val="000776F0"/>
    <w:rsid w:val="000813E0"/>
    <w:rsid w:val="000A48C8"/>
    <w:rsid w:val="000A4A30"/>
    <w:rsid w:val="000A4AB8"/>
    <w:rsid w:val="000A7BCF"/>
    <w:rsid w:val="000C000B"/>
    <w:rsid w:val="000D0596"/>
    <w:rsid w:val="000E2754"/>
    <w:rsid w:val="000E6BD5"/>
    <w:rsid w:val="000F0EA7"/>
    <w:rsid w:val="000F34EE"/>
    <w:rsid w:val="000F4D04"/>
    <w:rsid w:val="00103574"/>
    <w:rsid w:val="00104FD2"/>
    <w:rsid w:val="00113757"/>
    <w:rsid w:val="0011778C"/>
    <w:rsid w:val="0012565D"/>
    <w:rsid w:val="0012642A"/>
    <w:rsid w:val="00126AB4"/>
    <w:rsid w:val="001319E3"/>
    <w:rsid w:val="0013483A"/>
    <w:rsid w:val="001363EC"/>
    <w:rsid w:val="00145650"/>
    <w:rsid w:val="001616B0"/>
    <w:rsid w:val="00161FDD"/>
    <w:rsid w:val="001653F4"/>
    <w:rsid w:val="0016549D"/>
    <w:rsid w:val="00165F7A"/>
    <w:rsid w:val="00181AEF"/>
    <w:rsid w:val="00184332"/>
    <w:rsid w:val="001878FB"/>
    <w:rsid w:val="001909DB"/>
    <w:rsid w:val="00192769"/>
    <w:rsid w:val="0019335D"/>
    <w:rsid w:val="00193CB3"/>
    <w:rsid w:val="001A4914"/>
    <w:rsid w:val="001B1544"/>
    <w:rsid w:val="001B5BED"/>
    <w:rsid w:val="001C0729"/>
    <w:rsid w:val="001C11F2"/>
    <w:rsid w:val="001D171F"/>
    <w:rsid w:val="001E1B6A"/>
    <w:rsid w:val="001E23E8"/>
    <w:rsid w:val="001E3278"/>
    <w:rsid w:val="001F0FBD"/>
    <w:rsid w:val="001F1BB1"/>
    <w:rsid w:val="00203BD8"/>
    <w:rsid w:val="002121D8"/>
    <w:rsid w:val="00214D2D"/>
    <w:rsid w:val="00241EC9"/>
    <w:rsid w:val="00242894"/>
    <w:rsid w:val="00242B57"/>
    <w:rsid w:val="00244349"/>
    <w:rsid w:val="00245947"/>
    <w:rsid w:val="002632EF"/>
    <w:rsid w:val="00274FBA"/>
    <w:rsid w:val="00282A39"/>
    <w:rsid w:val="002830A9"/>
    <w:rsid w:val="00285B1D"/>
    <w:rsid w:val="00290DF3"/>
    <w:rsid w:val="002A0FB1"/>
    <w:rsid w:val="002A1A0D"/>
    <w:rsid w:val="002B2C15"/>
    <w:rsid w:val="002C16AE"/>
    <w:rsid w:val="002C5947"/>
    <w:rsid w:val="002C5AA1"/>
    <w:rsid w:val="002C782A"/>
    <w:rsid w:val="002D4F1B"/>
    <w:rsid w:val="002D5A01"/>
    <w:rsid w:val="002D61C8"/>
    <w:rsid w:val="002E3092"/>
    <w:rsid w:val="002F4865"/>
    <w:rsid w:val="00300ADC"/>
    <w:rsid w:val="00302D2F"/>
    <w:rsid w:val="003124ED"/>
    <w:rsid w:val="0031401F"/>
    <w:rsid w:val="0031408D"/>
    <w:rsid w:val="00333BAB"/>
    <w:rsid w:val="00335C0A"/>
    <w:rsid w:val="00356EEE"/>
    <w:rsid w:val="00362E41"/>
    <w:rsid w:val="00365B89"/>
    <w:rsid w:val="00367639"/>
    <w:rsid w:val="00383C13"/>
    <w:rsid w:val="003949F1"/>
    <w:rsid w:val="003A2978"/>
    <w:rsid w:val="003C0B82"/>
    <w:rsid w:val="003C1A83"/>
    <w:rsid w:val="003D1C41"/>
    <w:rsid w:val="003E216F"/>
    <w:rsid w:val="003E28AD"/>
    <w:rsid w:val="003E2ECE"/>
    <w:rsid w:val="003E3C04"/>
    <w:rsid w:val="003E6D46"/>
    <w:rsid w:val="003E71B0"/>
    <w:rsid w:val="003F6472"/>
    <w:rsid w:val="00412049"/>
    <w:rsid w:val="00412F50"/>
    <w:rsid w:val="004238BD"/>
    <w:rsid w:val="0042746E"/>
    <w:rsid w:val="00434A64"/>
    <w:rsid w:val="00440630"/>
    <w:rsid w:val="0044687F"/>
    <w:rsid w:val="00455BC9"/>
    <w:rsid w:val="00457C59"/>
    <w:rsid w:val="0047024E"/>
    <w:rsid w:val="0047079A"/>
    <w:rsid w:val="00470ED7"/>
    <w:rsid w:val="0047256E"/>
    <w:rsid w:val="004850A7"/>
    <w:rsid w:val="00486FDC"/>
    <w:rsid w:val="00491C8A"/>
    <w:rsid w:val="004964EA"/>
    <w:rsid w:val="004A7897"/>
    <w:rsid w:val="004B2CBA"/>
    <w:rsid w:val="004B4EAA"/>
    <w:rsid w:val="004C3357"/>
    <w:rsid w:val="004C5DB7"/>
    <w:rsid w:val="004D5B8F"/>
    <w:rsid w:val="004E2B0A"/>
    <w:rsid w:val="004E5876"/>
    <w:rsid w:val="004E636F"/>
    <w:rsid w:val="004F5A70"/>
    <w:rsid w:val="005001CF"/>
    <w:rsid w:val="005034F3"/>
    <w:rsid w:val="00506742"/>
    <w:rsid w:val="0052765C"/>
    <w:rsid w:val="00533CD6"/>
    <w:rsid w:val="0054797E"/>
    <w:rsid w:val="00547F85"/>
    <w:rsid w:val="00554FE1"/>
    <w:rsid w:val="005569E7"/>
    <w:rsid w:val="00564A25"/>
    <w:rsid w:val="00565CC3"/>
    <w:rsid w:val="005679CD"/>
    <w:rsid w:val="00580257"/>
    <w:rsid w:val="005844B6"/>
    <w:rsid w:val="00593A33"/>
    <w:rsid w:val="005A2F8E"/>
    <w:rsid w:val="005B115C"/>
    <w:rsid w:val="005B3131"/>
    <w:rsid w:val="005B73EB"/>
    <w:rsid w:val="005C0842"/>
    <w:rsid w:val="005C1C43"/>
    <w:rsid w:val="005C4F89"/>
    <w:rsid w:val="005C5898"/>
    <w:rsid w:val="005C5DEC"/>
    <w:rsid w:val="005D2417"/>
    <w:rsid w:val="005D5D1A"/>
    <w:rsid w:val="005D6734"/>
    <w:rsid w:val="005F3E05"/>
    <w:rsid w:val="005F5063"/>
    <w:rsid w:val="00601EAC"/>
    <w:rsid w:val="006072A2"/>
    <w:rsid w:val="00627B76"/>
    <w:rsid w:val="0063535C"/>
    <w:rsid w:val="006359EF"/>
    <w:rsid w:val="006370CB"/>
    <w:rsid w:val="0063778D"/>
    <w:rsid w:val="00640785"/>
    <w:rsid w:val="00643023"/>
    <w:rsid w:val="006431B6"/>
    <w:rsid w:val="006445E5"/>
    <w:rsid w:val="006519D8"/>
    <w:rsid w:val="00673690"/>
    <w:rsid w:val="0068011E"/>
    <w:rsid w:val="00683F0B"/>
    <w:rsid w:val="00692F95"/>
    <w:rsid w:val="0069415C"/>
    <w:rsid w:val="006A3049"/>
    <w:rsid w:val="006A5D47"/>
    <w:rsid w:val="006A6283"/>
    <w:rsid w:val="006B2200"/>
    <w:rsid w:val="006B2598"/>
    <w:rsid w:val="006B2F73"/>
    <w:rsid w:val="006C0EFD"/>
    <w:rsid w:val="006C26A6"/>
    <w:rsid w:val="006C7DA5"/>
    <w:rsid w:val="006D1016"/>
    <w:rsid w:val="006D65AF"/>
    <w:rsid w:val="006E261C"/>
    <w:rsid w:val="006E2EC3"/>
    <w:rsid w:val="006E749D"/>
    <w:rsid w:val="006F5E23"/>
    <w:rsid w:val="00705BDE"/>
    <w:rsid w:val="00705FC6"/>
    <w:rsid w:val="00715E6C"/>
    <w:rsid w:val="00717A5A"/>
    <w:rsid w:val="007269B1"/>
    <w:rsid w:val="0074264B"/>
    <w:rsid w:val="007506C9"/>
    <w:rsid w:val="007536E4"/>
    <w:rsid w:val="00753D70"/>
    <w:rsid w:val="00754F7F"/>
    <w:rsid w:val="00755CDA"/>
    <w:rsid w:val="007614D0"/>
    <w:rsid w:val="00762EB2"/>
    <w:rsid w:val="007644DA"/>
    <w:rsid w:val="00764D6C"/>
    <w:rsid w:val="007663CA"/>
    <w:rsid w:val="00770AA0"/>
    <w:rsid w:val="00777589"/>
    <w:rsid w:val="0078087D"/>
    <w:rsid w:val="00780FFC"/>
    <w:rsid w:val="00785180"/>
    <w:rsid w:val="00794CCC"/>
    <w:rsid w:val="007A0BDD"/>
    <w:rsid w:val="007B73C9"/>
    <w:rsid w:val="007B7DDE"/>
    <w:rsid w:val="007C7D0A"/>
    <w:rsid w:val="007D0F4A"/>
    <w:rsid w:val="007D5431"/>
    <w:rsid w:val="007D64E1"/>
    <w:rsid w:val="007E0BA8"/>
    <w:rsid w:val="007E2230"/>
    <w:rsid w:val="00802017"/>
    <w:rsid w:val="00813E1A"/>
    <w:rsid w:val="00816D2F"/>
    <w:rsid w:val="008179BF"/>
    <w:rsid w:val="00817E48"/>
    <w:rsid w:val="008211FE"/>
    <w:rsid w:val="0082289D"/>
    <w:rsid w:val="00823A72"/>
    <w:rsid w:val="00827407"/>
    <w:rsid w:val="0083185F"/>
    <w:rsid w:val="00835C85"/>
    <w:rsid w:val="00841DC4"/>
    <w:rsid w:val="0084483B"/>
    <w:rsid w:val="0085401D"/>
    <w:rsid w:val="008705F1"/>
    <w:rsid w:val="008835CD"/>
    <w:rsid w:val="008856E3"/>
    <w:rsid w:val="00887731"/>
    <w:rsid w:val="00896122"/>
    <w:rsid w:val="008A3406"/>
    <w:rsid w:val="008A74FA"/>
    <w:rsid w:val="008B169F"/>
    <w:rsid w:val="008B4B40"/>
    <w:rsid w:val="008B63DF"/>
    <w:rsid w:val="008B7A7A"/>
    <w:rsid w:val="008E26B2"/>
    <w:rsid w:val="008F150A"/>
    <w:rsid w:val="008F61AC"/>
    <w:rsid w:val="00915500"/>
    <w:rsid w:val="00923908"/>
    <w:rsid w:val="009328DD"/>
    <w:rsid w:val="009350F2"/>
    <w:rsid w:val="009816F3"/>
    <w:rsid w:val="00981E1F"/>
    <w:rsid w:val="00986176"/>
    <w:rsid w:val="009912DD"/>
    <w:rsid w:val="009B3D46"/>
    <w:rsid w:val="009C0E57"/>
    <w:rsid w:val="009C4413"/>
    <w:rsid w:val="009D3CA5"/>
    <w:rsid w:val="009D60F8"/>
    <w:rsid w:val="009E280D"/>
    <w:rsid w:val="009F0004"/>
    <w:rsid w:val="009F0BDE"/>
    <w:rsid w:val="00A44A37"/>
    <w:rsid w:val="00A61022"/>
    <w:rsid w:val="00A64503"/>
    <w:rsid w:val="00A763C0"/>
    <w:rsid w:val="00A807DA"/>
    <w:rsid w:val="00A81594"/>
    <w:rsid w:val="00A92BB5"/>
    <w:rsid w:val="00AA57CA"/>
    <w:rsid w:val="00AC3CE4"/>
    <w:rsid w:val="00AE143E"/>
    <w:rsid w:val="00AF0D91"/>
    <w:rsid w:val="00AF169D"/>
    <w:rsid w:val="00AF2AE0"/>
    <w:rsid w:val="00AF6A93"/>
    <w:rsid w:val="00B00EDD"/>
    <w:rsid w:val="00B12201"/>
    <w:rsid w:val="00B2227B"/>
    <w:rsid w:val="00B37706"/>
    <w:rsid w:val="00B5294D"/>
    <w:rsid w:val="00B7036D"/>
    <w:rsid w:val="00B708A0"/>
    <w:rsid w:val="00B71810"/>
    <w:rsid w:val="00B83824"/>
    <w:rsid w:val="00B97E90"/>
    <w:rsid w:val="00BA250A"/>
    <w:rsid w:val="00BD289E"/>
    <w:rsid w:val="00BD3D55"/>
    <w:rsid w:val="00BE1F43"/>
    <w:rsid w:val="00BF7527"/>
    <w:rsid w:val="00BF793C"/>
    <w:rsid w:val="00C02B83"/>
    <w:rsid w:val="00C02D3C"/>
    <w:rsid w:val="00C04C91"/>
    <w:rsid w:val="00C12B86"/>
    <w:rsid w:val="00C13743"/>
    <w:rsid w:val="00C15E16"/>
    <w:rsid w:val="00C22673"/>
    <w:rsid w:val="00C244DE"/>
    <w:rsid w:val="00C24843"/>
    <w:rsid w:val="00C24F5B"/>
    <w:rsid w:val="00C31317"/>
    <w:rsid w:val="00C3421A"/>
    <w:rsid w:val="00C3607F"/>
    <w:rsid w:val="00C37ADD"/>
    <w:rsid w:val="00C41828"/>
    <w:rsid w:val="00C5363A"/>
    <w:rsid w:val="00C538B4"/>
    <w:rsid w:val="00C57B33"/>
    <w:rsid w:val="00C63929"/>
    <w:rsid w:val="00C639EB"/>
    <w:rsid w:val="00C7276D"/>
    <w:rsid w:val="00C72FBB"/>
    <w:rsid w:val="00C74355"/>
    <w:rsid w:val="00C76C41"/>
    <w:rsid w:val="00C93EFE"/>
    <w:rsid w:val="00C972E0"/>
    <w:rsid w:val="00C97651"/>
    <w:rsid w:val="00CA2675"/>
    <w:rsid w:val="00CB12B2"/>
    <w:rsid w:val="00CB7E16"/>
    <w:rsid w:val="00CC0E89"/>
    <w:rsid w:val="00CC3B6E"/>
    <w:rsid w:val="00CC6BDF"/>
    <w:rsid w:val="00CD480E"/>
    <w:rsid w:val="00CD6822"/>
    <w:rsid w:val="00CE002F"/>
    <w:rsid w:val="00CE1350"/>
    <w:rsid w:val="00CF1E53"/>
    <w:rsid w:val="00D01B9B"/>
    <w:rsid w:val="00D07062"/>
    <w:rsid w:val="00D10084"/>
    <w:rsid w:val="00D105A0"/>
    <w:rsid w:val="00D1742D"/>
    <w:rsid w:val="00D238C3"/>
    <w:rsid w:val="00D46D77"/>
    <w:rsid w:val="00D47AF0"/>
    <w:rsid w:val="00D743AB"/>
    <w:rsid w:val="00D8732C"/>
    <w:rsid w:val="00DA00FC"/>
    <w:rsid w:val="00DA72CA"/>
    <w:rsid w:val="00DB4C01"/>
    <w:rsid w:val="00DC70C9"/>
    <w:rsid w:val="00E041EA"/>
    <w:rsid w:val="00E04DDA"/>
    <w:rsid w:val="00E04FA0"/>
    <w:rsid w:val="00E07AB3"/>
    <w:rsid w:val="00E108E3"/>
    <w:rsid w:val="00E1387D"/>
    <w:rsid w:val="00E15090"/>
    <w:rsid w:val="00E62254"/>
    <w:rsid w:val="00E654F6"/>
    <w:rsid w:val="00E8084E"/>
    <w:rsid w:val="00EA3961"/>
    <w:rsid w:val="00EA51DA"/>
    <w:rsid w:val="00EA6B09"/>
    <w:rsid w:val="00EB6814"/>
    <w:rsid w:val="00EC494C"/>
    <w:rsid w:val="00EC6CD8"/>
    <w:rsid w:val="00EC7A8C"/>
    <w:rsid w:val="00EC7F58"/>
    <w:rsid w:val="00ED28A5"/>
    <w:rsid w:val="00EE5A4B"/>
    <w:rsid w:val="00EE687E"/>
    <w:rsid w:val="00EF5F14"/>
    <w:rsid w:val="00EF65B1"/>
    <w:rsid w:val="00F03965"/>
    <w:rsid w:val="00F116BB"/>
    <w:rsid w:val="00F16EDC"/>
    <w:rsid w:val="00F21628"/>
    <w:rsid w:val="00F459B2"/>
    <w:rsid w:val="00F5164C"/>
    <w:rsid w:val="00F561B0"/>
    <w:rsid w:val="00F6011D"/>
    <w:rsid w:val="00F64B5E"/>
    <w:rsid w:val="00F72599"/>
    <w:rsid w:val="00F87E00"/>
    <w:rsid w:val="00F913B6"/>
    <w:rsid w:val="00FA29DA"/>
    <w:rsid w:val="00FA3288"/>
    <w:rsid w:val="00FA7064"/>
    <w:rsid w:val="00FB0A2D"/>
    <w:rsid w:val="00FB2456"/>
    <w:rsid w:val="00FB3BF3"/>
    <w:rsid w:val="00FB498A"/>
    <w:rsid w:val="00FC5B0E"/>
    <w:rsid w:val="00FD3FAA"/>
    <w:rsid w:val="00FE0459"/>
    <w:rsid w:val="00FE0E5A"/>
    <w:rsid w:val="00FE47CF"/>
    <w:rsid w:val="00FF5463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DB067"/>
  <w15:chartTrackingRefBased/>
  <w15:docId w15:val="{E52EA0E4-79DC-4E91-A4BF-CDA0408F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599"/>
    <w:pPr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3535C"/>
    <w:pPr>
      <w:keepNext/>
      <w:keepLines/>
      <w:spacing w:after="0" w:line="480" w:lineRule="auto"/>
      <w:outlineLvl w:val="0"/>
    </w:pPr>
    <w:rPr>
      <w:rFonts w:eastAsiaTheme="majorEastAsia" w:cs="Times New Roman"/>
      <w:b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72599"/>
    <w:pPr>
      <w:keepNext/>
      <w:keepLines/>
      <w:spacing w:before="40" w:after="120" w:line="480" w:lineRule="auto"/>
      <w:outlineLvl w:val="1"/>
    </w:pPr>
    <w:rPr>
      <w:rFonts w:eastAsiaTheme="majorEastAsia" w:cs="Times New Roman"/>
      <w:b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F72599"/>
    <w:pPr>
      <w:keepNext/>
      <w:keepLines/>
      <w:spacing w:before="40" w:after="240" w:line="480" w:lineRule="auto"/>
      <w:ind w:left="360"/>
      <w:outlineLvl w:val="2"/>
    </w:pPr>
    <w:rPr>
      <w:rFonts w:eastAsiaTheme="majorEastAsia" w:cstheme="majorBidi"/>
      <w:b/>
      <w:strike/>
      <w:szCs w:val="24"/>
      <w:lang w:val="en-GB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F72599"/>
    <w:pPr>
      <w:keepNext/>
      <w:keepLines/>
      <w:spacing w:before="40" w:after="60" w:line="360" w:lineRule="auto"/>
      <w:outlineLvl w:val="3"/>
    </w:pPr>
    <w:rPr>
      <w:rFonts w:eastAsiaTheme="majorEastAsia" w:cstheme="majorBidi"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535C"/>
    <w:rPr>
      <w:rFonts w:ascii="Times New Roman" w:eastAsiaTheme="majorEastAsia" w:hAnsi="Times New Roman" w:cs="Times New Roman"/>
      <w:b/>
      <w:sz w:val="24"/>
    </w:rPr>
  </w:style>
  <w:style w:type="character" w:customStyle="1" w:styleId="Titre2Car">
    <w:name w:val="Titre 2 Car"/>
    <w:basedOn w:val="Policepardfaut"/>
    <w:link w:val="Titre2"/>
    <w:uiPriority w:val="9"/>
    <w:rsid w:val="00F72599"/>
    <w:rPr>
      <w:rFonts w:ascii="Times New Roman" w:eastAsiaTheme="majorEastAsia" w:hAnsi="Times New Roman" w:cs="Times New Roman"/>
      <w:b/>
    </w:rPr>
  </w:style>
  <w:style w:type="character" w:customStyle="1" w:styleId="Titre3Car">
    <w:name w:val="Titre 3 Car"/>
    <w:basedOn w:val="Policepardfaut"/>
    <w:link w:val="Titre3"/>
    <w:uiPriority w:val="9"/>
    <w:rsid w:val="00F72599"/>
    <w:rPr>
      <w:rFonts w:ascii="Times New Roman" w:eastAsiaTheme="majorEastAsia" w:hAnsi="Times New Roman" w:cstheme="majorBidi"/>
      <w:b/>
      <w:strike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F72599"/>
    <w:rPr>
      <w:rFonts w:ascii="Times New Roman" w:eastAsiaTheme="majorEastAsia" w:hAnsi="Times New Roman" w:cstheme="majorBidi"/>
      <w:iCs/>
      <w:color w:val="2E74B5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F72599"/>
    <w:pPr>
      <w:tabs>
        <w:tab w:val="left" w:pos="504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F7259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725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2599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F725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2599"/>
    <w:rPr>
      <w:rFonts w:ascii="Times New Roman" w:hAnsi="Times New Roman"/>
    </w:rPr>
  </w:style>
  <w:style w:type="character" w:styleId="Numrodeligne">
    <w:name w:val="line number"/>
    <w:basedOn w:val="Policepardfaut"/>
    <w:uiPriority w:val="99"/>
    <w:semiHidden/>
    <w:unhideWhenUsed/>
    <w:rsid w:val="00F72599"/>
  </w:style>
  <w:style w:type="paragraph" w:styleId="Sansinterligne">
    <w:name w:val="No Spacing"/>
    <w:uiPriority w:val="1"/>
    <w:qFormat/>
    <w:rsid w:val="00F72599"/>
    <w:pPr>
      <w:spacing w:after="0" w:line="240" w:lineRule="auto"/>
    </w:pPr>
    <w:rPr>
      <w:rFonts w:ascii="Times New Roman" w:hAnsi="Times New Roman"/>
      <w:sz w:val="24"/>
    </w:rPr>
  </w:style>
  <w:style w:type="table" w:styleId="Grilledutableau">
    <w:name w:val="Table Grid"/>
    <w:basedOn w:val="TableauNormal"/>
    <w:uiPriority w:val="39"/>
    <w:rsid w:val="00F7259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Sfondochiaro1">
    <w:name w:val="Sfondo chiaro1"/>
    <w:basedOn w:val="TableauNormal"/>
    <w:uiPriority w:val="60"/>
    <w:rsid w:val="00F725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F72599"/>
    <w:pPr>
      <w:spacing w:after="0" w:line="240" w:lineRule="auto"/>
    </w:pPr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72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59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725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725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72599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725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72599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7259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enhypertexte">
    <w:name w:val="Hyperlink"/>
    <w:basedOn w:val="Policepardfaut"/>
    <w:uiPriority w:val="99"/>
    <w:unhideWhenUsed/>
    <w:rsid w:val="00F72599"/>
    <w:rPr>
      <w:color w:val="0563C1" w:themeColor="hyperlink"/>
      <w:u w:val="single"/>
    </w:rPr>
  </w:style>
  <w:style w:type="table" w:customStyle="1" w:styleId="Tableausimple21">
    <w:name w:val="Tableau simple 21"/>
    <w:basedOn w:val="TableauNormal"/>
    <w:uiPriority w:val="42"/>
    <w:rsid w:val="00F725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72599"/>
    <w:pPr>
      <w:spacing w:before="480" w:line="276" w:lineRule="auto"/>
      <w:jc w:val="left"/>
      <w:outlineLvl w:val="9"/>
    </w:pPr>
    <w:rPr>
      <w:rFonts w:asciiTheme="majorHAnsi" w:hAnsiTheme="majorHAnsi" w:cstheme="majorBidi"/>
      <w:b w:val="0"/>
      <w:bCs/>
      <w:szCs w:val="28"/>
      <w:lang w:val="it-IT"/>
    </w:rPr>
  </w:style>
  <w:style w:type="paragraph" w:styleId="TM1">
    <w:name w:val="toc 1"/>
    <w:basedOn w:val="Normal"/>
    <w:next w:val="Normal"/>
    <w:autoRedefine/>
    <w:uiPriority w:val="39"/>
    <w:unhideWhenUsed/>
    <w:rsid w:val="00F72599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72599"/>
    <w:pPr>
      <w:spacing w:after="100"/>
      <w:ind w:left="240"/>
    </w:pPr>
  </w:style>
  <w:style w:type="character" w:customStyle="1" w:styleId="id-label">
    <w:name w:val="id-label"/>
    <w:basedOn w:val="Policepardfaut"/>
    <w:rsid w:val="00F72599"/>
  </w:style>
  <w:style w:type="character" w:styleId="lev">
    <w:name w:val="Strong"/>
    <w:basedOn w:val="Policepardfaut"/>
    <w:uiPriority w:val="22"/>
    <w:qFormat/>
    <w:rsid w:val="00F72599"/>
    <w:rPr>
      <w:b/>
      <w:bCs/>
    </w:rPr>
  </w:style>
  <w:style w:type="character" w:customStyle="1" w:styleId="acopre">
    <w:name w:val="acopre"/>
    <w:basedOn w:val="Policepardfaut"/>
    <w:rsid w:val="00F72599"/>
  </w:style>
  <w:style w:type="character" w:styleId="Lienhypertextesuivivisit">
    <w:name w:val="FollowedHyperlink"/>
    <w:basedOn w:val="Policepardfaut"/>
    <w:uiPriority w:val="99"/>
    <w:semiHidden/>
    <w:unhideWhenUsed/>
    <w:rsid w:val="00F72599"/>
    <w:rPr>
      <w:color w:val="954F72"/>
      <w:u w:val="single"/>
    </w:rPr>
  </w:style>
  <w:style w:type="paragraph" w:customStyle="1" w:styleId="msonormal0">
    <w:name w:val="msonormal"/>
    <w:basedOn w:val="Normal"/>
    <w:rsid w:val="00F72599"/>
    <w:pPr>
      <w:keepNext/>
      <w:keepLines/>
      <w:spacing w:before="100" w:beforeAutospacing="1" w:after="100" w:afterAutospacing="1" w:line="240" w:lineRule="auto"/>
      <w:outlineLvl w:val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F72599"/>
    <w:pPr>
      <w:keepNext/>
      <w:keepLines/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F72599"/>
    <w:pPr>
      <w:keepNext/>
      <w:keepLines/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F72599"/>
    <w:pPr>
      <w:keepNext/>
      <w:keepLines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F72599"/>
    <w:pPr>
      <w:keepNext/>
      <w:keepLines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F72599"/>
    <w:pPr>
      <w:keepNext/>
      <w:keepLines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F72599"/>
    <w:pPr>
      <w:keepNext/>
      <w:keepLines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F72599"/>
    <w:pPr>
      <w:keepNext/>
      <w:keepLines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  <w:outlineLvl w:val="1"/>
    </w:pPr>
    <w:rPr>
      <w:rFonts w:eastAsia="Times New Roman" w:cs="Times New Roman"/>
      <w:szCs w:val="24"/>
    </w:rPr>
  </w:style>
  <w:style w:type="character" w:customStyle="1" w:styleId="citation-part">
    <w:name w:val="citation-part"/>
    <w:basedOn w:val="Policepardfaut"/>
    <w:rsid w:val="00F72599"/>
  </w:style>
  <w:style w:type="character" w:customStyle="1" w:styleId="docsum-pmid">
    <w:name w:val="docsum-pmid"/>
    <w:basedOn w:val="Policepardfaut"/>
    <w:rsid w:val="00F72599"/>
  </w:style>
  <w:style w:type="paragraph" w:customStyle="1" w:styleId="Default">
    <w:name w:val="Default"/>
    <w:rsid w:val="00F725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character" w:styleId="Accentuation">
    <w:name w:val="Emphasis"/>
    <w:basedOn w:val="Policepardfaut"/>
    <w:uiPriority w:val="20"/>
    <w:qFormat/>
    <w:rsid w:val="00F725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6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9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scikit-learn-contrib/boruta_py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0F5F8-8140-492B-B03C-23B5CC60F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1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-e</dc:creator>
  <cp:keywords/>
  <dc:description/>
  <cp:lastModifiedBy>ASSIE Guillaume</cp:lastModifiedBy>
  <cp:revision>2</cp:revision>
  <dcterms:created xsi:type="dcterms:W3CDTF">2022-11-02T18:38:00Z</dcterms:created>
  <dcterms:modified xsi:type="dcterms:W3CDTF">2022-11-0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Wu7rvI0W"/&gt;&lt;style id="http://www.zotero.org/styles/vancouver" locale="en-GB" hasBibliography="1" bibliographyStyleHasBeenSet="1"/&gt;&lt;prefs&gt;&lt;pref name="fieldType" value="Field"/&gt;&lt;/prefs&gt;&lt;/data&gt;</vt:lpwstr>
  </property>
</Properties>
</file>